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BE15AE" w14:textId="455B6481" w:rsidR="00B55CAD" w:rsidRPr="005533EB" w:rsidRDefault="005533EB" w:rsidP="4EA9422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  <w:r w:rsidRPr="005533EB">
        <w:rPr>
          <w:rFonts w:ascii="Times New Roman" w:eastAsia="Times New Roman" w:hAnsi="Times New Roman" w:cs="Times New Roman"/>
          <w:b/>
          <w:bCs/>
          <w:sz w:val="24"/>
        </w:rPr>
        <w:t>Supplementary</w:t>
      </w:r>
    </w:p>
    <w:p w14:paraId="427C1984" w14:textId="42B1CC99" w:rsidR="005533EB" w:rsidRPr="005533EB" w:rsidRDefault="007A2D0B" w:rsidP="4EA9422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</w:rPr>
        <w:drawing>
          <wp:inline distT="0" distB="0" distL="0" distR="0" wp14:anchorId="3A02D2CA" wp14:editId="2A35A9F4">
            <wp:extent cx="5107340" cy="4081549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7340" cy="4081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2038F" w14:textId="264CDB9C" w:rsidR="005533EB" w:rsidRPr="005533EB" w:rsidRDefault="005533EB" w:rsidP="4EA9422B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05886CC" w14:textId="0E7E4678" w:rsidR="00356575" w:rsidRPr="00356575" w:rsidRDefault="005533EB" w:rsidP="005533E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5533EB">
        <w:rPr>
          <w:rFonts w:ascii="Times New Roman" w:hAnsi="Times New Roman" w:cs="Times New Roman"/>
          <w:sz w:val="22"/>
          <w:szCs w:val="32"/>
        </w:rPr>
        <w:t xml:space="preserve">Figure S1. </w:t>
      </w:r>
      <w:bookmarkStart w:id="1" w:name="_Hlk162881521"/>
      <w:r w:rsidRPr="005533EB">
        <w:rPr>
          <w:rFonts w:ascii="Times New Roman" w:hAnsi="Times New Roman" w:cs="Times New Roman"/>
          <w:sz w:val="22"/>
          <w:szCs w:val="32"/>
        </w:rPr>
        <w:t xml:space="preserve">Activity of </w:t>
      </w:r>
      <w:proofErr w:type="spellStart"/>
      <w:r w:rsidRPr="005533EB">
        <w:rPr>
          <w:rFonts w:ascii="Times New Roman" w:hAnsi="Times New Roman" w:cs="Times New Roman"/>
          <w:sz w:val="22"/>
          <w:szCs w:val="32"/>
        </w:rPr>
        <w:t>CaMKII</w:t>
      </w:r>
      <w:proofErr w:type="spellEnd"/>
      <w:r w:rsidRPr="005533EB">
        <w:rPr>
          <w:rFonts w:ascii="Times New Roman" w:hAnsi="Times New Roman" w:cs="Times New Roman"/>
          <w:sz w:val="22"/>
          <w:szCs w:val="32"/>
        </w:rPr>
        <w:t>+ neurons in the PH was not involved in aversion.</w:t>
      </w:r>
      <w:bookmarkEnd w:id="1"/>
      <w:r w:rsidR="00980A82">
        <w:rPr>
          <w:rFonts w:ascii="Times New Roman" w:hAnsi="Times New Roman" w:cs="Times New Roman"/>
          <w:sz w:val="22"/>
          <w:szCs w:val="32"/>
        </w:rPr>
        <w:t xml:space="preserve"> </w:t>
      </w:r>
      <w:r w:rsidRPr="005533EB">
        <w:rPr>
          <w:rFonts w:ascii="Times New Roman" w:hAnsi="Times New Roman" w:cs="Times New Roman"/>
          <w:sz w:val="22"/>
          <w:szCs w:val="22"/>
        </w:rPr>
        <w:t>(A) Viral injection strategy (left panel) and schematic diagram of the conditioned place avoidance test (right panel). During the 4-day conditioning period, mice in the hM3Dq and hM4Di g</w:t>
      </w:r>
      <w:r w:rsidR="00980A82">
        <w:rPr>
          <w:rFonts w:ascii="Times New Roman" w:hAnsi="Times New Roman" w:cs="Times New Roman"/>
          <w:sz w:val="22"/>
          <w:szCs w:val="22"/>
        </w:rPr>
        <w:t>roups were placed daily in the non-</w:t>
      </w:r>
      <w:r w:rsidRPr="005533EB">
        <w:rPr>
          <w:rFonts w:ascii="Times New Roman" w:hAnsi="Times New Roman" w:cs="Times New Roman"/>
          <w:sz w:val="22"/>
          <w:szCs w:val="22"/>
        </w:rPr>
        <w:t>preferred chamber</w:t>
      </w:r>
      <w:r w:rsidR="00585FBC">
        <w:rPr>
          <w:rFonts w:ascii="Times New Roman" w:hAnsi="Times New Roman" w:cs="Times New Roman"/>
          <w:sz w:val="22"/>
          <w:szCs w:val="22"/>
        </w:rPr>
        <w:t xml:space="preserve"> (identified in the pre-preference test)</w:t>
      </w:r>
      <w:r w:rsidRPr="005533EB">
        <w:rPr>
          <w:rFonts w:ascii="Times New Roman" w:hAnsi="Times New Roman" w:cs="Times New Roman"/>
          <w:sz w:val="22"/>
          <w:szCs w:val="22"/>
        </w:rPr>
        <w:t xml:space="preserve"> for 10 min after receiving a PBS injection, followed by 10 min in their preferred chamber after a CNO injection. </w:t>
      </w:r>
      <w:r w:rsidR="00980A82" w:rsidRPr="7B7F225E">
        <w:rPr>
          <w:rFonts w:ascii="Times New Roman" w:hAnsi="Times New Roman" w:cs="Times New Roman"/>
          <w:sz w:val="22"/>
          <w:szCs w:val="22"/>
        </w:rPr>
        <w:t xml:space="preserve">PBS or CNO was </w:t>
      </w:r>
      <w:proofErr w:type="spellStart"/>
      <w:r w:rsidR="00980A82" w:rsidRPr="7B7F225E">
        <w:rPr>
          <w:rFonts w:ascii="Times New Roman" w:hAnsi="Times New Roman" w:cs="Times New Roman"/>
          <w:sz w:val="22"/>
          <w:szCs w:val="22"/>
        </w:rPr>
        <w:t>i.p</w:t>
      </w:r>
      <w:proofErr w:type="spellEnd"/>
      <w:r w:rsidR="00980A82" w:rsidRPr="7B7F225E">
        <w:rPr>
          <w:rFonts w:ascii="Times New Roman" w:hAnsi="Times New Roman" w:cs="Times New Roman"/>
          <w:sz w:val="22"/>
          <w:szCs w:val="22"/>
        </w:rPr>
        <w:t xml:space="preserve">. injected 30 min prior to </w:t>
      </w:r>
      <w:r w:rsidR="00980A82">
        <w:rPr>
          <w:rFonts w:ascii="Times New Roman" w:hAnsi="Times New Roman" w:cs="Times New Roman"/>
          <w:sz w:val="22"/>
          <w:szCs w:val="22"/>
        </w:rPr>
        <w:t>the conditioning</w:t>
      </w:r>
      <w:r w:rsidR="00980A82" w:rsidRPr="7B7F225E">
        <w:rPr>
          <w:rFonts w:ascii="Times New Roman" w:hAnsi="Times New Roman" w:cs="Times New Roman"/>
          <w:sz w:val="22"/>
          <w:szCs w:val="22"/>
        </w:rPr>
        <w:t xml:space="preserve">. </w:t>
      </w:r>
      <w:r w:rsidRPr="005533EB">
        <w:rPr>
          <w:rFonts w:ascii="Times New Roman" w:hAnsi="Times New Roman" w:cs="Times New Roman"/>
          <w:sz w:val="22"/>
          <w:szCs w:val="22"/>
        </w:rPr>
        <w:t xml:space="preserve">(B) No shift in place preference was observed following the place conditioning in the hM3Dq group </w:t>
      </w:r>
      <w:bookmarkStart w:id="2" w:name="_Hlk162966550"/>
      <w:r w:rsidRPr="005533EB">
        <w:rPr>
          <w:rFonts w:ascii="Times New Roman" w:hAnsi="Times New Roman" w:cs="Times New Roman"/>
          <w:sz w:val="22"/>
          <w:szCs w:val="22"/>
        </w:rPr>
        <w:t xml:space="preserve">(p = 0.396, </w:t>
      </w:r>
      <w:r w:rsidR="00980A82" w:rsidRPr="005533EB">
        <w:rPr>
          <w:rFonts w:ascii="Times New Roman" w:hAnsi="Times New Roman" w:cs="Times New Roman"/>
          <w:sz w:val="22"/>
          <w:szCs w:val="22"/>
        </w:rPr>
        <w:t>two-tailed paired</w:t>
      </w:r>
      <w:r w:rsidRPr="005533EB">
        <w:rPr>
          <w:rFonts w:ascii="Times New Roman" w:hAnsi="Times New Roman" w:cs="Times New Roman"/>
          <w:sz w:val="22"/>
          <w:szCs w:val="22"/>
        </w:rPr>
        <w:t xml:space="preserve"> t-test, n = 11). </w:t>
      </w:r>
      <w:bookmarkEnd w:id="2"/>
      <w:r w:rsidRPr="005533EB">
        <w:rPr>
          <w:rFonts w:ascii="Times New Roman" w:hAnsi="Times New Roman" w:cs="Times New Roman"/>
          <w:sz w:val="22"/>
          <w:szCs w:val="22"/>
        </w:rPr>
        <w:t xml:space="preserve">(C) No shift in place preference was observed following the place conditioning in the hM4Di group (p = 0.378, </w:t>
      </w:r>
      <w:r w:rsidR="00980A82">
        <w:rPr>
          <w:rFonts w:ascii="Times New Roman" w:hAnsi="Times New Roman" w:cs="Times New Roman"/>
          <w:sz w:val="22"/>
          <w:szCs w:val="22"/>
        </w:rPr>
        <w:t>two-tailed paired</w:t>
      </w:r>
      <w:r w:rsidRPr="005533EB">
        <w:rPr>
          <w:rFonts w:ascii="Times New Roman" w:hAnsi="Times New Roman" w:cs="Times New Roman"/>
          <w:sz w:val="22"/>
          <w:szCs w:val="22"/>
        </w:rPr>
        <w:t xml:space="preserve"> t-test, n = 10). </w:t>
      </w:r>
    </w:p>
    <w:p w14:paraId="1689F1BB" w14:textId="38B3D327" w:rsidR="00356575" w:rsidRDefault="006B3D16" w:rsidP="006B3D16">
      <w:pPr>
        <w:spacing w:line="480" w:lineRule="auto"/>
        <w:jc w:val="center"/>
        <w:rPr>
          <w:rFonts w:ascii="Times New Roman" w:hAnsi="Times New Roman" w:cs="Times New Roman"/>
          <w:sz w:val="22"/>
          <w:szCs w:val="32"/>
        </w:rPr>
      </w:pPr>
      <w:r w:rsidRPr="006B3D16">
        <w:rPr>
          <w:rFonts w:ascii="Times New Roman" w:hAnsi="Times New Roman" w:cs="Times New Roman"/>
          <w:noProof/>
          <w:sz w:val="22"/>
          <w:szCs w:val="32"/>
        </w:rPr>
        <w:lastRenderedPageBreak/>
        <w:drawing>
          <wp:inline distT="0" distB="0" distL="0" distR="0" wp14:anchorId="2E4C5BB7" wp14:editId="3176E208">
            <wp:extent cx="4987925" cy="2131621"/>
            <wp:effectExtent l="0" t="0" r="3175" b="2540"/>
            <wp:docPr id="1" name="그림 1" descr="C:\Users\신기순\OneDrive - 경희대학교\신경생물학실험실 공유\이창우\PH\Mol Brain 리비전 폴더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신기순\OneDrive - 경희대학교\신경생물학실험실 공유\이창우\PH\Mol Brain 리비전 폴더\Figure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910"/>
                    <a:stretch/>
                  </pic:blipFill>
                  <pic:spPr bwMode="auto">
                    <a:xfrm>
                      <a:off x="0" y="0"/>
                      <a:ext cx="4987925" cy="2131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AB607C" w14:textId="0200779C" w:rsidR="005533EB" w:rsidRPr="005533EB" w:rsidRDefault="005533EB" w:rsidP="7B7F225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533EB">
        <w:rPr>
          <w:rFonts w:ascii="Times New Roman" w:hAnsi="Times New Roman" w:cs="Times New Roman"/>
          <w:sz w:val="22"/>
          <w:szCs w:val="32"/>
        </w:rPr>
        <w:t xml:space="preserve">Figure S2. Activity of </w:t>
      </w:r>
      <w:proofErr w:type="spellStart"/>
      <w:r w:rsidRPr="005533EB">
        <w:rPr>
          <w:rFonts w:ascii="Times New Roman" w:hAnsi="Times New Roman" w:cs="Times New Roman"/>
          <w:sz w:val="22"/>
          <w:szCs w:val="32"/>
        </w:rPr>
        <w:t>CaMKII</w:t>
      </w:r>
      <w:proofErr w:type="spellEnd"/>
      <w:r w:rsidRPr="005533EB">
        <w:rPr>
          <w:rFonts w:ascii="Times New Roman" w:hAnsi="Times New Roman" w:cs="Times New Roman"/>
          <w:sz w:val="22"/>
          <w:szCs w:val="32"/>
        </w:rPr>
        <w:t>+ neurons in the PH was not involved in spatial working memory.</w:t>
      </w:r>
      <w:r w:rsidR="00980A82">
        <w:rPr>
          <w:rFonts w:ascii="Times New Roman" w:hAnsi="Times New Roman" w:cs="Times New Roman"/>
          <w:sz w:val="22"/>
          <w:szCs w:val="32"/>
        </w:rPr>
        <w:t xml:space="preserve"> </w:t>
      </w:r>
      <w:r w:rsidR="7B7F225E" w:rsidRPr="7B7F225E">
        <w:rPr>
          <w:rFonts w:ascii="Times New Roman" w:hAnsi="Times New Roman" w:cs="Times New Roman"/>
          <w:sz w:val="22"/>
          <w:szCs w:val="22"/>
        </w:rPr>
        <w:t xml:space="preserve">(A) </w:t>
      </w:r>
      <w:r w:rsidRPr="7B7F225E">
        <w:rPr>
          <w:rFonts w:ascii="Times New Roman" w:hAnsi="Times New Roman" w:cs="Times New Roman"/>
          <w:sz w:val="22"/>
          <w:szCs w:val="22"/>
        </w:rPr>
        <w:t>Schematic diagram of the Y-maze test. PBS or CNO was</w:t>
      </w:r>
      <w:r w:rsidR="7AB88FBE" w:rsidRPr="7B7F225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7AB88FBE" w:rsidRPr="7B7F225E">
        <w:rPr>
          <w:rFonts w:ascii="Times New Roman" w:hAnsi="Times New Roman" w:cs="Times New Roman"/>
          <w:sz w:val="22"/>
          <w:szCs w:val="22"/>
        </w:rPr>
        <w:t>i.p</w:t>
      </w:r>
      <w:proofErr w:type="spellEnd"/>
      <w:r w:rsidR="7AB88FBE" w:rsidRPr="7B7F225E">
        <w:rPr>
          <w:rFonts w:ascii="Times New Roman" w:hAnsi="Times New Roman" w:cs="Times New Roman"/>
          <w:sz w:val="22"/>
          <w:szCs w:val="22"/>
        </w:rPr>
        <w:t xml:space="preserve">. </w:t>
      </w:r>
      <w:r w:rsidRPr="7B7F225E">
        <w:rPr>
          <w:rFonts w:ascii="Times New Roman" w:hAnsi="Times New Roman" w:cs="Times New Roman"/>
          <w:sz w:val="22"/>
          <w:szCs w:val="22"/>
        </w:rPr>
        <w:t>injected 30 min prior to the Y-maze test. (B)</w:t>
      </w:r>
      <w:r w:rsidR="00481139" w:rsidRPr="7B7F225E">
        <w:rPr>
          <w:rFonts w:ascii="Times New Roman" w:hAnsi="Times New Roman" w:cs="Times New Roman"/>
          <w:sz w:val="22"/>
          <w:szCs w:val="22"/>
        </w:rPr>
        <w:t xml:space="preserve"> </w:t>
      </w:r>
      <w:r w:rsidRPr="7B7F225E">
        <w:rPr>
          <w:rFonts w:ascii="Times New Roman" w:hAnsi="Times New Roman" w:cs="Times New Roman"/>
          <w:sz w:val="22"/>
          <w:szCs w:val="22"/>
        </w:rPr>
        <w:t>Comparison of the ratio of correct entries in the Y</w:t>
      </w:r>
      <w:r w:rsidR="00481139" w:rsidRPr="7B7F225E">
        <w:rPr>
          <w:rFonts w:ascii="Times New Roman" w:hAnsi="Times New Roman" w:cs="Times New Roman"/>
          <w:sz w:val="22"/>
          <w:szCs w:val="22"/>
        </w:rPr>
        <w:t xml:space="preserve">-maze </w:t>
      </w:r>
      <w:r w:rsidRPr="7B7F225E">
        <w:rPr>
          <w:rFonts w:ascii="Times New Roman" w:hAnsi="Times New Roman" w:cs="Times New Roman"/>
          <w:sz w:val="22"/>
          <w:szCs w:val="22"/>
        </w:rPr>
        <w:t>across different mouse groups</w:t>
      </w:r>
      <w:r w:rsidR="00980A82">
        <w:rPr>
          <w:rFonts w:ascii="Times New Roman" w:hAnsi="Times New Roman" w:cs="Times New Roman"/>
          <w:sz w:val="22"/>
          <w:szCs w:val="22"/>
        </w:rPr>
        <w:t>.</w:t>
      </w:r>
      <w:r w:rsidRPr="7B7F225E">
        <w:rPr>
          <w:rFonts w:ascii="Times New Roman" w:hAnsi="Times New Roman" w:cs="Times New Roman"/>
          <w:sz w:val="22"/>
          <w:szCs w:val="22"/>
        </w:rPr>
        <w:t xml:space="preserve"> </w:t>
      </w:r>
      <w:r w:rsidR="00980A82">
        <w:rPr>
          <w:rFonts w:ascii="Times New Roman" w:hAnsi="Times New Roman" w:cs="Times New Roman"/>
          <w:sz w:val="22"/>
          <w:szCs w:val="22"/>
        </w:rPr>
        <w:t xml:space="preserve">hM3Dq-PBS </w:t>
      </w:r>
      <w:r w:rsidRPr="7B7F225E">
        <w:rPr>
          <w:rFonts w:ascii="Times New Roman" w:hAnsi="Times New Roman" w:cs="Times New Roman"/>
          <w:sz w:val="22"/>
          <w:szCs w:val="22"/>
        </w:rPr>
        <w:t xml:space="preserve">(n = </w:t>
      </w:r>
      <w:r w:rsidR="00980A82">
        <w:rPr>
          <w:rFonts w:ascii="Times New Roman" w:hAnsi="Times New Roman" w:cs="Times New Roman"/>
          <w:sz w:val="22"/>
          <w:szCs w:val="22"/>
        </w:rPr>
        <w:t>12</w:t>
      </w:r>
      <w:r w:rsidRPr="7B7F225E">
        <w:rPr>
          <w:rFonts w:ascii="Times New Roman" w:hAnsi="Times New Roman" w:cs="Times New Roman"/>
          <w:sz w:val="22"/>
          <w:szCs w:val="22"/>
        </w:rPr>
        <w:t xml:space="preserve">), </w:t>
      </w:r>
      <w:r w:rsidR="00980A82">
        <w:rPr>
          <w:rFonts w:ascii="Times New Roman" w:hAnsi="Times New Roman" w:cs="Times New Roman"/>
          <w:sz w:val="22"/>
          <w:szCs w:val="22"/>
        </w:rPr>
        <w:t>hM</w:t>
      </w:r>
      <w:r w:rsidRPr="7B7F225E">
        <w:rPr>
          <w:rFonts w:ascii="Times New Roman" w:hAnsi="Times New Roman" w:cs="Times New Roman"/>
          <w:sz w:val="22"/>
          <w:szCs w:val="22"/>
        </w:rPr>
        <w:t xml:space="preserve">3Dq-CNO (n = 11), </w:t>
      </w:r>
      <w:r w:rsidR="00980A82">
        <w:rPr>
          <w:rFonts w:ascii="Times New Roman" w:hAnsi="Times New Roman" w:cs="Times New Roman"/>
          <w:sz w:val="22"/>
          <w:szCs w:val="22"/>
        </w:rPr>
        <w:t>hM</w:t>
      </w:r>
      <w:r w:rsidR="00980A82" w:rsidRPr="7B7F225E">
        <w:rPr>
          <w:rFonts w:ascii="Times New Roman" w:hAnsi="Times New Roman" w:cs="Times New Roman"/>
          <w:sz w:val="22"/>
          <w:szCs w:val="22"/>
        </w:rPr>
        <w:t>4Di-</w:t>
      </w:r>
      <w:r w:rsidR="00980A82">
        <w:rPr>
          <w:rFonts w:ascii="Times New Roman" w:hAnsi="Times New Roman" w:cs="Times New Roman"/>
          <w:sz w:val="22"/>
          <w:szCs w:val="22"/>
        </w:rPr>
        <w:t>PBS (n =</w:t>
      </w:r>
      <w:r w:rsidR="00980A82" w:rsidRPr="7B7F225E">
        <w:rPr>
          <w:rFonts w:ascii="Times New Roman" w:hAnsi="Times New Roman" w:cs="Times New Roman"/>
          <w:sz w:val="22"/>
          <w:szCs w:val="22"/>
        </w:rPr>
        <w:t xml:space="preserve"> </w:t>
      </w:r>
      <w:r w:rsidR="00980A82">
        <w:rPr>
          <w:rFonts w:ascii="Times New Roman" w:hAnsi="Times New Roman" w:cs="Times New Roman"/>
          <w:sz w:val="22"/>
          <w:szCs w:val="22"/>
        </w:rPr>
        <w:t>10), hM</w:t>
      </w:r>
      <w:r w:rsidRPr="7B7F225E">
        <w:rPr>
          <w:rFonts w:ascii="Times New Roman" w:hAnsi="Times New Roman" w:cs="Times New Roman"/>
          <w:sz w:val="22"/>
          <w:szCs w:val="22"/>
        </w:rPr>
        <w:t>4Di-CNO (n = 6), F</w:t>
      </w:r>
      <w:r w:rsidRPr="7B7F225E">
        <w:rPr>
          <w:rFonts w:ascii="Times New Roman" w:hAnsi="Times New Roman" w:cs="Times New Roman"/>
          <w:sz w:val="22"/>
          <w:szCs w:val="22"/>
          <w:vertAlign w:val="subscript"/>
        </w:rPr>
        <w:t>2,35</w:t>
      </w:r>
      <w:r w:rsidRPr="7B7F225E">
        <w:rPr>
          <w:rFonts w:ascii="Times New Roman" w:hAnsi="Times New Roman" w:cs="Times New Roman"/>
          <w:sz w:val="22"/>
          <w:szCs w:val="22"/>
        </w:rPr>
        <w:t xml:space="preserve"> = 1.441, P = 0.25, one-way ANOVA</w:t>
      </w:r>
      <w:r w:rsidR="25C05B4B" w:rsidRPr="7B7F225E">
        <w:rPr>
          <w:rFonts w:ascii="Times New Roman" w:hAnsi="Times New Roman" w:cs="Times New Roman"/>
          <w:sz w:val="22"/>
          <w:szCs w:val="22"/>
        </w:rPr>
        <w:t xml:space="preserve"> followed by </w:t>
      </w:r>
      <w:proofErr w:type="spellStart"/>
      <w:r w:rsidR="25C05B4B" w:rsidRPr="7B7F225E">
        <w:rPr>
          <w:rFonts w:ascii="Times New Roman" w:hAnsi="Times New Roman" w:cs="Times New Roman"/>
          <w:sz w:val="22"/>
          <w:szCs w:val="22"/>
        </w:rPr>
        <w:t>Bonferroni’s</w:t>
      </w:r>
      <w:proofErr w:type="spellEnd"/>
      <w:r w:rsidR="25C05B4B" w:rsidRPr="7B7F225E">
        <w:rPr>
          <w:rFonts w:ascii="Times New Roman" w:hAnsi="Times New Roman" w:cs="Times New Roman"/>
          <w:sz w:val="22"/>
          <w:szCs w:val="22"/>
        </w:rPr>
        <w:t xml:space="preserve"> post hoc test</w:t>
      </w:r>
      <w:r w:rsidRPr="7B7F225E">
        <w:rPr>
          <w:rFonts w:ascii="Times New Roman" w:hAnsi="Times New Roman" w:cs="Times New Roman"/>
          <w:sz w:val="22"/>
          <w:szCs w:val="22"/>
        </w:rPr>
        <w:t>.</w:t>
      </w:r>
    </w:p>
    <w:sectPr w:rsidR="005533EB" w:rsidRPr="005533EB" w:rsidSect="00EA7607">
      <w:headerReference w:type="default" r:id="rId10"/>
      <w:footerReference w:type="even" r:id="rId11"/>
      <w:footerReference w:type="default" r:id="rId12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8A779F" w14:textId="77777777" w:rsidR="0024330A" w:rsidRDefault="0024330A" w:rsidP="00D4482A">
      <w:r>
        <w:separator/>
      </w:r>
    </w:p>
  </w:endnote>
  <w:endnote w:type="continuationSeparator" w:id="0">
    <w:p w14:paraId="4C80BB95" w14:textId="77777777" w:rsidR="0024330A" w:rsidRDefault="0024330A" w:rsidP="00D44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"/>
      </w:rPr>
      <w:id w:val="-403456890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2A0A1DB" w14:textId="7B4F5D59" w:rsidR="00D4482A" w:rsidRDefault="00D4482A" w:rsidP="00A64126">
        <w:pPr>
          <w:pStyle w:val="ae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475DC022" w14:textId="77777777" w:rsidR="00D4482A" w:rsidRDefault="00D4482A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"/>
      </w:rPr>
      <w:id w:val="642161970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03A7EFF9" w14:textId="2CBC1C24" w:rsidR="00D4482A" w:rsidRDefault="00D4482A" w:rsidP="00A64126">
        <w:pPr>
          <w:pStyle w:val="ae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7A2D0B"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0B38231E" w14:textId="77777777" w:rsidR="00D4482A" w:rsidRDefault="00D4482A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BB80E1" w14:textId="77777777" w:rsidR="0024330A" w:rsidRDefault="0024330A" w:rsidP="00D4482A">
      <w:r>
        <w:separator/>
      </w:r>
    </w:p>
  </w:footnote>
  <w:footnote w:type="continuationSeparator" w:id="0">
    <w:p w14:paraId="141100FD" w14:textId="77777777" w:rsidR="0024330A" w:rsidRDefault="0024330A" w:rsidP="00D448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EA9422B" w14:paraId="71B7EB65" w14:textId="77777777" w:rsidTr="4EA9422B">
      <w:trPr>
        <w:trHeight w:val="300"/>
      </w:trPr>
      <w:tc>
        <w:tcPr>
          <w:tcW w:w="3005" w:type="dxa"/>
        </w:tcPr>
        <w:p w14:paraId="52FEAD1E" w14:textId="7A579EB2" w:rsidR="4EA9422B" w:rsidRDefault="4EA9422B" w:rsidP="4EA9422B">
          <w:pPr>
            <w:pStyle w:val="af1"/>
            <w:ind w:left="-115"/>
            <w:jc w:val="left"/>
          </w:pPr>
        </w:p>
      </w:tc>
      <w:tc>
        <w:tcPr>
          <w:tcW w:w="3005" w:type="dxa"/>
        </w:tcPr>
        <w:p w14:paraId="6D7B2B39" w14:textId="311D51B0" w:rsidR="4EA9422B" w:rsidRDefault="4EA9422B" w:rsidP="4EA9422B">
          <w:pPr>
            <w:pStyle w:val="af1"/>
            <w:jc w:val="center"/>
          </w:pPr>
        </w:p>
      </w:tc>
      <w:tc>
        <w:tcPr>
          <w:tcW w:w="3005" w:type="dxa"/>
        </w:tcPr>
        <w:p w14:paraId="3DC4C9D1" w14:textId="245472FC" w:rsidR="4EA9422B" w:rsidRDefault="4EA9422B" w:rsidP="4EA9422B">
          <w:pPr>
            <w:pStyle w:val="af1"/>
            <w:ind w:right="-115"/>
            <w:jc w:val="right"/>
          </w:pPr>
        </w:p>
      </w:tc>
    </w:tr>
  </w:tbl>
  <w:p w14:paraId="7DC833ED" w14:textId="3F5B96DB" w:rsidR="4EA9422B" w:rsidRDefault="4EA9422B" w:rsidP="4EA9422B">
    <w:pPr>
      <w:pStyle w:val="af1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4TkWt6XyoXHP7b" int2:id="vAKoHZKa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71A40"/>
    <w:multiLevelType w:val="multilevel"/>
    <w:tmpl w:val="A370A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E4B5AD"/>
    <w:multiLevelType w:val="hybridMultilevel"/>
    <w:tmpl w:val="E9D8C08C"/>
    <w:lvl w:ilvl="0" w:tplc="4AE2350C">
      <w:start w:val="1"/>
      <w:numFmt w:val="upperLetter"/>
      <w:lvlText w:val="(%1)"/>
      <w:lvlJc w:val="left"/>
      <w:pPr>
        <w:ind w:left="800" w:hanging="400"/>
      </w:pPr>
    </w:lvl>
    <w:lvl w:ilvl="1" w:tplc="7C762E48">
      <w:start w:val="1"/>
      <w:numFmt w:val="lowerLetter"/>
      <w:lvlText w:val="%2."/>
      <w:lvlJc w:val="left"/>
      <w:pPr>
        <w:ind w:left="1200" w:hanging="400"/>
      </w:pPr>
    </w:lvl>
    <w:lvl w:ilvl="2" w:tplc="F920F32E">
      <w:start w:val="1"/>
      <w:numFmt w:val="lowerRoman"/>
      <w:lvlText w:val="%3."/>
      <w:lvlJc w:val="right"/>
      <w:pPr>
        <w:ind w:left="1600" w:hanging="400"/>
      </w:pPr>
    </w:lvl>
    <w:lvl w:ilvl="3" w:tplc="C32E4D44">
      <w:start w:val="1"/>
      <w:numFmt w:val="decimal"/>
      <w:lvlText w:val="%4."/>
      <w:lvlJc w:val="left"/>
      <w:pPr>
        <w:ind w:left="2000" w:hanging="400"/>
      </w:pPr>
    </w:lvl>
    <w:lvl w:ilvl="4" w:tplc="845649F0">
      <w:start w:val="1"/>
      <w:numFmt w:val="lowerLetter"/>
      <w:lvlText w:val="%5."/>
      <w:lvlJc w:val="left"/>
      <w:pPr>
        <w:ind w:left="2400" w:hanging="400"/>
      </w:pPr>
    </w:lvl>
    <w:lvl w:ilvl="5" w:tplc="E1E6B53A">
      <w:start w:val="1"/>
      <w:numFmt w:val="lowerRoman"/>
      <w:lvlText w:val="%6."/>
      <w:lvlJc w:val="right"/>
      <w:pPr>
        <w:ind w:left="2800" w:hanging="400"/>
      </w:pPr>
    </w:lvl>
    <w:lvl w:ilvl="6" w:tplc="2286B6D8">
      <w:start w:val="1"/>
      <w:numFmt w:val="decimal"/>
      <w:lvlText w:val="%7."/>
      <w:lvlJc w:val="left"/>
      <w:pPr>
        <w:ind w:left="3200" w:hanging="400"/>
      </w:pPr>
    </w:lvl>
    <w:lvl w:ilvl="7" w:tplc="F7228B6E">
      <w:start w:val="1"/>
      <w:numFmt w:val="lowerLetter"/>
      <w:lvlText w:val="%8."/>
      <w:lvlJc w:val="left"/>
      <w:pPr>
        <w:ind w:left="3600" w:hanging="400"/>
      </w:pPr>
    </w:lvl>
    <w:lvl w:ilvl="8" w:tplc="5F665394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728A16D"/>
    <w:multiLevelType w:val="hybridMultilevel"/>
    <w:tmpl w:val="4CB88C30"/>
    <w:lvl w:ilvl="0" w:tplc="9746F29E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1BA4A292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6CAA103A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DA48BD7A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72D6F930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60E00532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A1AA7486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9F5280B4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DE8C2BAE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92328C6"/>
    <w:multiLevelType w:val="multilevel"/>
    <w:tmpl w:val="F9B65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297"/>
    <w:rsid w:val="00003EB8"/>
    <w:rsid w:val="000205A2"/>
    <w:rsid w:val="000223F0"/>
    <w:rsid w:val="00060FFF"/>
    <w:rsid w:val="0007147D"/>
    <w:rsid w:val="00082500"/>
    <w:rsid w:val="00087838"/>
    <w:rsid w:val="000B1637"/>
    <w:rsid w:val="000C6A44"/>
    <w:rsid w:val="000D27F7"/>
    <w:rsid w:val="000E6FF9"/>
    <w:rsid w:val="000F14BB"/>
    <w:rsid w:val="000F5509"/>
    <w:rsid w:val="00107FBA"/>
    <w:rsid w:val="001138F8"/>
    <w:rsid w:val="0016327B"/>
    <w:rsid w:val="00167666"/>
    <w:rsid w:val="00174E6D"/>
    <w:rsid w:val="0017F001"/>
    <w:rsid w:val="001A1048"/>
    <w:rsid w:val="001C6CB9"/>
    <w:rsid w:val="001D08CE"/>
    <w:rsid w:val="001E069A"/>
    <w:rsid w:val="002335B3"/>
    <w:rsid w:val="002361F9"/>
    <w:rsid w:val="00237CA3"/>
    <w:rsid w:val="0024330A"/>
    <w:rsid w:val="0029772D"/>
    <w:rsid w:val="00297C1B"/>
    <w:rsid w:val="002C0E71"/>
    <w:rsid w:val="002D164B"/>
    <w:rsid w:val="00325183"/>
    <w:rsid w:val="0032537C"/>
    <w:rsid w:val="00327643"/>
    <w:rsid w:val="00354011"/>
    <w:rsid w:val="00356575"/>
    <w:rsid w:val="00361575"/>
    <w:rsid w:val="003632AC"/>
    <w:rsid w:val="00367B50"/>
    <w:rsid w:val="0039108E"/>
    <w:rsid w:val="00393C89"/>
    <w:rsid w:val="00394842"/>
    <w:rsid w:val="003C4F53"/>
    <w:rsid w:val="003D734B"/>
    <w:rsid w:val="003E108E"/>
    <w:rsid w:val="003FF987"/>
    <w:rsid w:val="00402A31"/>
    <w:rsid w:val="0042770C"/>
    <w:rsid w:val="00434F01"/>
    <w:rsid w:val="00440117"/>
    <w:rsid w:val="004412F2"/>
    <w:rsid w:val="00441E08"/>
    <w:rsid w:val="004625F3"/>
    <w:rsid w:val="00466B5B"/>
    <w:rsid w:val="004739CB"/>
    <w:rsid w:val="00481139"/>
    <w:rsid w:val="004944F7"/>
    <w:rsid w:val="00494EBD"/>
    <w:rsid w:val="00497F5F"/>
    <w:rsid w:val="004A0B8A"/>
    <w:rsid w:val="004B4E1F"/>
    <w:rsid w:val="004B6C34"/>
    <w:rsid w:val="004D3F9F"/>
    <w:rsid w:val="004E1F23"/>
    <w:rsid w:val="004E2D89"/>
    <w:rsid w:val="00500883"/>
    <w:rsid w:val="00502526"/>
    <w:rsid w:val="00520D73"/>
    <w:rsid w:val="00529E76"/>
    <w:rsid w:val="005361C8"/>
    <w:rsid w:val="00547A3B"/>
    <w:rsid w:val="005533EB"/>
    <w:rsid w:val="00562A19"/>
    <w:rsid w:val="00585FBC"/>
    <w:rsid w:val="0059021D"/>
    <w:rsid w:val="005A71D4"/>
    <w:rsid w:val="005A7487"/>
    <w:rsid w:val="005B102A"/>
    <w:rsid w:val="005D6281"/>
    <w:rsid w:val="0063631E"/>
    <w:rsid w:val="006400FD"/>
    <w:rsid w:val="00641673"/>
    <w:rsid w:val="006757B9"/>
    <w:rsid w:val="006822AF"/>
    <w:rsid w:val="006879CD"/>
    <w:rsid w:val="006A791D"/>
    <w:rsid w:val="006B3D16"/>
    <w:rsid w:val="006C22E0"/>
    <w:rsid w:val="006F7114"/>
    <w:rsid w:val="007034E8"/>
    <w:rsid w:val="00713297"/>
    <w:rsid w:val="007200F0"/>
    <w:rsid w:val="00765074"/>
    <w:rsid w:val="00777675"/>
    <w:rsid w:val="007A2D0B"/>
    <w:rsid w:val="007D4999"/>
    <w:rsid w:val="007D7277"/>
    <w:rsid w:val="008024D0"/>
    <w:rsid w:val="008137AA"/>
    <w:rsid w:val="008226FC"/>
    <w:rsid w:val="00826619"/>
    <w:rsid w:val="00827222"/>
    <w:rsid w:val="00831B97"/>
    <w:rsid w:val="00834B54"/>
    <w:rsid w:val="008356F3"/>
    <w:rsid w:val="0083A60C"/>
    <w:rsid w:val="00843A4D"/>
    <w:rsid w:val="00850211"/>
    <w:rsid w:val="00851E71"/>
    <w:rsid w:val="0088247D"/>
    <w:rsid w:val="00887769"/>
    <w:rsid w:val="00896F3C"/>
    <w:rsid w:val="008A0AFE"/>
    <w:rsid w:val="008A380C"/>
    <w:rsid w:val="008A6585"/>
    <w:rsid w:val="008BD102"/>
    <w:rsid w:val="008F2754"/>
    <w:rsid w:val="0090E45D"/>
    <w:rsid w:val="00911A99"/>
    <w:rsid w:val="009418C1"/>
    <w:rsid w:val="00941C20"/>
    <w:rsid w:val="009615A6"/>
    <w:rsid w:val="009660FD"/>
    <w:rsid w:val="009739DE"/>
    <w:rsid w:val="00974524"/>
    <w:rsid w:val="00980A82"/>
    <w:rsid w:val="00990DB0"/>
    <w:rsid w:val="00993E5E"/>
    <w:rsid w:val="00995177"/>
    <w:rsid w:val="009B5A84"/>
    <w:rsid w:val="009B7654"/>
    <w:rsid w:val="009E2C26"/>
    <w:rsid w:val="00A0294B"/>
    <w:rsid w:val="00A1667D"/>
    <w:rsid w:val="00A33449"/>
    <w:rsid w:val="00A372C2"/>
    <w:rsid w:val="00A42F51"/>
    <w:rsid w:val="00A44821"/>
    <w:rsid w:val="00A45D6B"/>
    <w:rsid w:val="00AA1657"/>
    <w:rsid w:val="00AB51F0"/>
    <w:rsid w:val="00AE54A9"/>
    <w:rsid w:val="00AF1546"/>
    <w:rsid w:val="00AF2EA8"/>
    <w:rsid w:val="00B00998"/>
    <w:rsid w:val="00B04E33"/>
    <w:rsid w:val="00B13C65"/>
    <w:rsid w:val="00B20652"/>
    <w:rsid w:val="00B31550"/>
    <w:rsid w:val="00B478F1"/>
    <w:rsid w:val="00B55B65"/>
    <w:rsid w:val="00B55CAD"/>
    <w:rsid w:val="00B757B8"/>
    <w:rsid w:val="00B75A0C"/>
    <w:rsid w:val="00B76755"/>
    <w:rsid w:val="00B77444"/>
    <w:rsid w:val="00B82BC0"/>
    <w:rsid w:val="00B91B25"/>
    <w:rsid w:val="00BB0331"/>
    <w:rsid w:val="00BB70B0"/>
    <w:rsid w:val="00BC2765"/>
    <w:rsid w:val="00BD114E"/>
    <w:rsid w:val="00BE2BB4"/>
    <w:rsid w:val="00BF47B6"/>
    <w:rsid w:val="00C1130E"/>
    <w:rsid w:val="00C1372F"/>
    <w:rsid w:val="00C46951"/>
    <w:rsid w:val="00C50A2B"/>
    <w:rsid w:val="00C60F84"/>
    <w:rsid w:val="00C72CE8"/>
    <w:rsid w:val="00C821CE"/>
    <w:rsid w:val="00C92313"/>
    <w:rsid w:val="00C93229"/>
    <w:rsid w:val="00CB223A"/>
    <w:rsid w:val="00CB665D"/>
    <w:rsid w:val="00D0E351"/>
    <w:rsid w:val="00D15270"/>
    <w:rsid w:val="00D156D9"/>
    <w:rsid w:val="00D22E69"/>
    <w:rsid w:val="00D25F3C"/>
    <w:rsid w:val="00D4482A"/>
    <w:rsid w:val="00D72B47"/>
    <w:rsid w:val="00D79DCB"/>
    <w:rsid w:val="00DC72F5"/>
    <w:rsid w:val="00DD1E09"/>
    <w:rsid w:val="00E3395D"/>
    <w:rsid w:val="00E45703"/>
    <w:rsid w:val="00E61A38"/>
    <w:rsid w:val="00E66302"/>
    <w:rsid w:val="00E7574B"/>
    <w:rsid w:val="00E775EE"/>
    <w:rsid w:val="00E91E70"/>
    <w:rsid w:val="00E9266D"/>
    <w:rsid w:val="00E963D5"/>
    <w:rsid w:val="00EA7607"/>
    <w:rsid w:val="00EB0DF0"/>
    <w:rsid w:val="00ED1662"/>
    <w:rsid w:val="00ED5115"/>
    <w:rsid w:val="00F13DE1"/>
    <w:rsid w:val="00F24A69"/>
    <w:rsid w:val="00F24C80"/>
    <w:rsid w:val="00F34AD1"/>
    <w:rsid w:val="00F5684B"/>
    <w:rsid w:val="00F83800"/>
    <w:rsid w:val="00FC217F"/>
    <w:rsid w:val="00FD4588"/>
    <w:rsid w:val="010E1602"/>
    <w:rsid w:val="0118FA18"/>
    <w:rsid w:val="01232F77"/>
    <w:rsid w:val="014492F4"/>
    <w:rsid w:val="014906B3"/>
    <w:rsid w:val="014ED045"/>
    <w:rsid w:val="019A1087"/>
    <w:rsid w:val="01DA602A"/>
    <w:rsid w:val="01DB4FFF"/>
    <w:rsid w:val="01DE326B"/>
    <w:rsid w:val="01F70C72"/>
    <w:rsid w:val="022DEFB8"/>
    <w:rsid w:val="02342D25"/>
    <w:rsid w:val="02800946"/>
    <w:rsid w:val="02A12C19"/>
    <w:rsid w:val="02BAA94B"/>
    <w:rsid w:val="02D169AE"/>
    <w:rsid w:val="02DC6503"/>
    <w:rsid w:val="02ED0F18"/>
    <w:rsid w:val="030F52BF"/>
    <w:rsid w:val="0342069F"/>
    <w:rsid w:val="038E64FD"/>
    <w:rsid w:val="0391FAE1"/>
    <w:rsid w:val="0396D0B4"/>
    <w:rsid w:val="03ADF7CC"/>
    <w:rsid w:val="03D5A60A"/>
    <w:rsid w:val="03DF50CB"/>
    <w:rsid w:val="03F3624F"/>
    <w:rsid w:val="03F89840"/>
    <w:rsid w:val="04425DDD"/>
    <w:rsid w:val="04693D60"/>
    <w:rsid w:val="047B7076"/>
    <w:rsid w:val="04937450"/>
    <w:rsid w:val="04BC0638"/>
    <w:rsid w:val="04D7EF17"/>
    <w:rsid w:val="04DDA08D"/>
    <w:rsid w:val="04EFD5F6"/>
    <w:rsid w:val="0568E49A"/>
    <w:rsid w:val="058902A0"/>
    <w:rsid w:val="05B18767"/>
    <w:rsid w:val="05BA445D"/>
    <w:rsid w:val="05C53C96"/>
    <w:rsid w:val="05DC7143"/>
    <w:rsid w:val="05E48DEC"/>
    <w:rsid w:val="0652A64C"/>
    <w:rsid w:val="065519B2"/>
    <w:rsid w:val="065DE31E"/>
    <w:rsid w:val="065EC203"/>
    <w:rsid w:val="06869B4E"/>
    <w:rsid w:val="06989993"/>
    <w:rsid w:val="06A5154C"/>
    <w:rsid w:val="06AEC122"/>
    <w:rsid w:val="06B8CF4A"/>
    <w:rsid w:val="06B9157D"/>
    <w:rsid w:val="06D886A6"/>
    <w:rsid w:val="06ED6A7A"/>
    <w:rsid w:val="06F26766"/>
    <w:rsid w:val="06F2E790"/>
    <w:rsid w:val="0701D242"/>
    <w:rsid w:val="071490EF"/>
    <w:rsid w:val="071CB084"/>
    <w:rsid w:val="077841A4"/>
    <w:rsid w:val="079D5E22"/>
    <w:rsid w:val="07D516FB"/>
    <w:rsid w:val="0826047D"/>
    <w:rsid w:val="0839318D"/>
    <w:rsid w:val="08569233"/>
    <w:rsid w:val="087E3ADB"/>
    <w:rsid w:val="089AC389"/>
    <w:rsid w:val="089D313C"/>
    <w:rsid w:val="08EB6C75"/>
    <w:rsid w:val="08F2D21B"/>
    <w:rsid w:val="0941D3EA"/>
    <w:rsid w:val="095B4AE9"/>
    <w:rsid w:val="095CA09F"/>
    <w:rsid w:val="097C8FE8"/>
    <w:rsid w:val="09881DEB"/>
    <w:rsid w:val="098CA5D5"/>
    <w:rsid w:val="09A7F676"/>
    <w:rsid w:val="09A89D03"/>
    <w:rsid w:val="09B44969"/>
    <w:rsid w:val="09C6FE3D"/>
    <w:rsid w:val="09C9416F"/>
    <w:rsid w:val="09EC4772"/>
    <w:rsid w:val="09F597E5"/>
    <w:rsid w:val="09F6F835"/>
    <w:rsid w:val="0A024BCD"/>
    <w:rsid w:val="0A16D434"/>
    <w:rsid w:val="0A1B6DAF"/>
    <w:rsid w:val="0A4E1202"/>
    <w:rsid w:val="0A4E6B03"/>
    <w:rsid w:val="0A5E0A98"/>
    <w:rsid w:val="0A64B944"/>
    <w:rsid w:val="0A87F090"/>
    <w:rsid w:val="0AC0AAD4"/>
    <w:rsid w:val="0B019936"/>
    <w:rsid w:val="0B293B53"/>
    <w:rsid w:val="0B823245"/>
    <w:rsid w:val="0BA493EA"/>
    <w:rsid w:val="0BBFE722"/>
    <w:rsid w:val="0BE9D74E"/>
    <w:rsid w:val="0C21AD47"/>
    <w:rsid w:val="0C434660"/>
    <w:rsid w:val="0C62A642"/>
    <w:rsid w:val="0C7AFDD5"/>
    <w:rsid w:val="0C825883"/>
    <w:rsid w:val="0CC18AED"/>
    <w:rsid w:val="0CE81494"/>
    <w:rsid w:val="0CFC46C4"/>
    <w:rsid w:val="0D016EE6"/>
    <w:rsid w:val="0D0BABB0"/>
    <w:rsid w:val="0D1990DD"/>
    <w:rsid w:val="0D25F92B"/>
    <w:rsid w:val="0D39B481"/>
    <w:rsid w:val="0D602628"/>
    <w:rsid w:val="0D6E3C7F"/>
    <w:rsid w:val="0D70A25F"/>
    <w:rsid w:val="0D7129E4"/>
    <w:rsid w:val="0D8C03FE"/>
    <w:rsid w:val="0D969FC4"/>
    <w:rsid w:val="0DA65AF6"/>
    <w:rsid w:val="0DA8F10C"/>
    <w:rsid w:val="0DDE9664"/>
    <w:rsid w:val="0DEF16BB"/>
    <w:rsid w:val="0E014708"/>
    <w:rsid w:val="0E03F486"/>
    <w:rsid w:val="0E1284E0"/>
    <w:rsid w:val="0E2F99E5"/>
    <w:rsid w:val="0E3A0545"/>
    <w:rsid w:val="0E3D47AE"/>
    <w:rsid w:val="0E4102DD"/>
    <w:rsid w:val="0E430EF2"/>
    <w:rsid w:val="0E9A3040"/>
    <w:rsid w:val="0EA73D49"/>
    <w:rsid w:val="0EAE2B9C"/>
    <w:rsid w:val="0EB9D307"/>
    <w:rsid w:val="0EBEC09D"/>
    <w:rsid w:val="0ECB6C55"/>
    <w:rsid w:val="0ED5BCF0"/>
    <w:rsid w:val="0EEECC14"/>
    <w:rsid w:val="0F03C280"/>
    <w:rsid w:val="0F095829"/>
    <w:rsid w:val="0F0CFA45"/>
    <w:rsid w:val="0F153055"/>
    <w:rsid w:val="0F266B20"/>
    <w:rsid w:val="0F2A4FF5"/>
    <w:rsid w:val="0F3BEDCA"/>
    <w:rsid w:val="0F5AE98E"/>
    <w:rsid w:val="0F5D73D5"/>
    <w:rsid w:val="0F5FE90F"/>
    <w:rsid w:val="0F6A3D3A"/>
    <w:rsid w:val="0F7EFE79"/>
    <w:rsid w:val="0FBC925C"/>
    <w:rsid w:val="0FC1E14D"/>
    <w:rsid w:val="0FFD5187"/>
    <w:rsid w:val="0FFE9229"/>
    <w:rsid w:val="10582CE6"/>
    <w:rsid w:val="107D4331"/>
    <w:rsid w:val="108A9C75"/>
    <w:rsid w:val="108D323D"/>
    <w:rsid w:val="10994415"/>
    <w:rsid w:val="10B0EE1F"/>
    <w:rsid w:val="10B62971"/>
    <w:rsid w:val="10F53AD8"/>
    <w:rsid w:val="10F6B9EF"/>
    <w:rsid w:val="11072BBB"/>
    <w:rsid w:val="113AB0A2"/>
    <w:rsid w:val="1145E293"/>
    <w:rsid w:val="114C52FA"/>
    <w:rsid w:val="115FAC9F"/>
    <w:rsid w:val="119A628A"/>
    <w:rsid w:val="11A1A5EB"/>
    <w:rsid w:val="11F9614F"/>
    <w:rsid w:val="12154B38"/>
    <w:rsid w:val="123D87BD"/>
    <w:rsid w:val="12579E10"/>
    <w:rsid w:val="125BCBAC"/>
    <w:rsid w:val="127E4758"/>
    <w:rsid w:val="12910B39"/>
    <w:rsid w:val="12A2FC1C"/>
    <w:rsid w:val="12D68103"/>
    <w:rsid w:val="12E72319"/>
    <w:rsid w:val="12FEA641"/>
    <w:rsid w:val="131FB0CB"/>
    <w:rsid w:val="1337F185"/>
    <w:rsid w:val="133A40C9"/>
    <w:rsid w:val="139531B0"/>
    <w:rsid w:val="13987778"/>
    <w:rsid w:val="13C16C09"/>
    <w:rsid w:val="13CBBD31"/>
    <w:rsid w:val="13FBD56D"/>
    <w:rsid w:val="14028897"/>
    <w:rsid w:val="14084560"/>
    <w:rsid w:val="14099153"/>
    <w:rsid w:val="1416B0CE"/>
    <w:rsid w:val="142CDB9A"/>
    <w:rsid w:val="14618704"/>
    <w:rsid w:val="14765704"/>
    <w:rsid w:val="1488E703"/>
    <w:rsid w:val="14A5B507"/>
    <w:rsid w:val="14B1E5E9"/>
    <w:rsid w:val="14BB812C"/>
    <w:rsid w:val="14DBA9F9"/>
    <w:rsid w:val="14EE2441"/>
    <w:rsid w:val="14F51D19"/>
    <w:rsid w:val="14FCB3C1"/>
    <w:rsid w:val="15080729"/>
    <w:rsid w:val="150ADB82"/>
    <w:rsid w:val="1529148B"/>
    <w:rsid w:val="152FE7D6"/>
    <w:rsid w:val="154AC485"/>
    <w:rsid w:val="154DA10B"/>
    <w:rsid w:val="1550107D"/>
    <w:rsid w:val="15A1A47B"/>
    <w:rsid w:val="15B25CF5"/>
    <w:rsid w:val="15B27E37"/>
    <w:rsid w:val="15C8ABFB"/>
    <w:rsid w:val="161CD844"/>
    <w:rsid w:val="163E7DBD"/>
    <w:rsid w:val="1642FE82"/>
    <w:rsid w:val="164BD832"/>
    <w:rsid w:val="166DD3AD"/>
    <w:rsid w:val="169DD32B"/>
    <w:rsid w:val="16C0AA42"/>
    <w:rsid w:val="16DF28B9"/>
    <w:rsid w:val="16F5AC08"/>
    <w:rsid w:val="17354AAA"/>
    <w:rsid w:val="175AB844"/>
    <w:rsid w:val="176047C4"/>
    <w:rsid w:val="17722502"/>
    <w:rsid w:val="17A69960"/>
    <w:rsid w:val="17B1C77B"/>
    <w:rsid w:val="17C473A3"/>
    <w:rsid w:val="18066FC8"/>
    <w:rsid w:val="1817C7AA"/>
    <w:rsid w:val="181E9E2A"/>
    <w:rsid w:val="1821CDB3"/>
    <w:rsid w:val="184B5E70"/>
    <w:rsid w:val="185BC47C"/>
    <w:rsid w:val="187BC1AB"/>
    <w:rsid w:val="18AB8F7E"/>
    <w:rsid w:val="18B1EBBF"/>
    <w:rsid w:val="18B99ADA"/>
    <w:rsid w:val="18CDF9ED"/>
    <w:rsid w:val="18E6E69F"/>
    <w:rsid w:val="19004CBD"/>
    <w:rsid w:val="19322355"/>
    <w:rsid w:val="1941BFEB"/>
    <w:rsid w:val="19622690"/>
    <w:rsid w:val="19819989"/>
    <w:rsid w:val="19917E01"/>
    <w:rsid w:val="19B46791"/>
    <w:rsid w:val="19DEC3E1"/>
    <w:rsid w:val="19FFB068"/>
    <w:rsid w:val="1A047334"/>
    <w:rsid w:val="1A0B08F2"/>
    <w:rsid w:val="1A122041"/>
    <w:rsid w:val="1A186F97"/>
    <w:rsid w:val="1A2167E9"/>
    <w:rsid w:val="1A2EC130"/>
    <w:rsid w:val="1A3563B2"/>
    <w:rsid w:val="1A424A5F"/>
    <w:rsid w:val="1A5EE704"/>
    <w:rsid w:val="1A884584"/>
    <w:rsid w:val="1AA140BC"/>
    <w:rsid w:val="1AD0C267"/>
    <w:rsid w:val="1AF6F844"/>
    <w:rsid w:val="1B3ECA6C"/>
    <w:rsid w:val="1B5AFE93"/>
    <w:rsid w:val="1B5D109A"/>
    <w:rsid w:val="1B746A11"/>
    <w:rsid w:val="1B77E5CE"/>
    <w:rsid w:val="1BA4C50E"/>
    <w:rsid w:val="1BCA69C7"/>
    <w:rsid w:val="1BEFA010"/>
    <w:rsid w:val="1C6C180A"/>
    <w:rsid w:val="1C72F0A5"/>
    <w:rsid w:val="1C73DBAB"/>
    <w:rsid w:val="1CA368E9"/>
    <w:rsid w:val="1CACCDAA"/>
    <w:rsid w:val="1CACFE6E"/>
    <w:rsid w:val="1CCC59C3"/>
    <w:rsid w:val="1CEB0C34"/>
    <w:rsid w:val="1D0324C9"/>
    <w:rsid w:val="1D33A0E7"/>
    <w:rsid w:val="1D342670"/>
    <w:rsid w:val="1D57FDDF"/>
    <w:rsid w:val="1D7729E2"/>
    <w:rsid w:val="1D867D4F"/>
    <w:rsid w:val="1D8F1B83"/>
    <w:rsid w:val="1D994531"/>
    <w:rsid w:val="1DAEF8CA"/>
    <w:rsid w:val="1DB0B770"/>
    <w:rsid w:val="1DBB9A44"/>
    <w:rsid w:val="1DC1D104"/>
    <w:rsid w:val="1DE5B9CD"/>
    <w:rsid w:val="1DFADE58"/>
    <w:rsid w:val="1E3DFA2A"/>
    <w:rsid w:val="1E3F394A"/>
    <w:rsid w:val="1E43D34C"/>
    <w:rsid w:val="1E78E592"/>
    <w:rsid w:val="1E9CC575"/>
    <w:rsid w:val="1EA31DD4"/>
    <w:rsid w:val="1EA5A083"/>
    <w:rsid w:val="1EAE33E9"/>
    <w:rsid w:val="1EBBE6E4"/>
    <w:rsid w:val="1EC330DF"/>
    <w:rsid w:val="1ECF5B89"/>
    <w:rsid w:val="1EE413DF"/>
    <w:rsid w:val="1EED81DC"/>
    <w:rsid w:val="1EF1AC02"/>
    <w:rsid w:val="1EFFCECF"/>
    <w:rsid w:val="1F0932C9"/>
    <w:rsid w:val="1F424551"/>
    <w:rsid w:val="1F47494E"/>
    <w:rsid w:val="1F51E052"/>
    <w:rsid w:val="1F6F8E41"/>
    <w:rsid w:val="1F8C44DB"/>
    <w:rsid w:val="1FA85644"/>
    <w:rsid w:val="1FC9624F"/>
    <w:rsid w:val="1FD1B7C8"/>
    <w:rsid w:val="1FFAA7FE"/>
    <w:rsid w:val="20136FDE"/>
    <w:rsid w:val="20203851"/>
    <w:rsid w:val="202B84EF"/>
    <w:rsid w:val="203F1447"/>
    <w:rsid w:val="2046BB28"/>
    <w:rsid w:val="206BC732"/>
    <w:rsid w:val="206DAA65"/>
    <w:rsid w:val="208F9EA1"/>
    <w:rsid w:val="209E02B4"/>
    <w:rsid w:val="20D391FB"/>
    <w:rsid w:val="21349E6D"/>
    <w:rsid w:val="2134BF3C"/>
    <w:rsid w:val="21395E69"/>
    <w:rsid w:val="2158933E"/>
    <w:rsid w:val="218DAC7D"/>
    <w:rsid w:val="21998906"/>
    <w:rsid w:val="2199F002"/>
    <w:rsid w:val="21AD77A6"/>
    <w:rsid w:val="21CA9BF5"/>
    <w:rsid w:val="21F3B7B3"/>
    <w:rsid w:val="22190331"/>
    <w:rsid w:val="2220AAB8"/>
    <w:rsid w:val="2220C12A"/>
    <w:rsid w:val="222BA055"/>
    <w:rsid w:val="2239D315"/>
    <w:rsid w:val="223D5C6A"/>
    <w:rsid w:val="22648F9F"/>
    <w:rsid w:val="2297A454"/>
    <w:rsid w:val="22A3B164"/>
    <w:rsid w:val="22A72F03"/>
    <w:rsid w:val="22C56325"/>
    <w:rsid w:val="22C873AB"/>
    <w:rsid w:val="22DDC060"/>
    <w:rsid w:val="22DF6023"/>
    <w:rsid w:val="2319CC3E"/>
    <w:rsid w:val="232596D1"/>
    <w:rsid w:val="234C56B5"/>
    <w:rsid w:val="236D8918"/>
    <w:rsid w:val="23FBE404"/>
    <w:rsid w:val="240B32BD"/>
    <w:rsid w:val="240B44CB"/>
    <w:rsid w:val="2415B674"/>
    <w:rsid w:val="242409FC"/>
    <w:rsid w:val="245E3F60"/>
    <w:rsid w:val="2470B6B5"/>
    <w:rsid w:val="247804F4"/>
    <w:rsid w:val="247990C1"/>
    <w:rsid w:val="24800061"/>
    <w:rsid w:val="24807C68"/>
    <w:rsid w:val="248666ED"/>
    <w:rsid w:val="248BDDA9"/>
    <w:rsid w:val="248E1A76"/>
    <w:rsid w:val="24B2DFB5"/>
    <w:rsid w:val="24CE1921"/>
    <w:rsid w:val="24D656C6"/>
    <w:rsid w:val="2524AD28"/>
    <w:rsid w:val="253F3855"/>
    <w:rsid w:val="255FAFD1"/>
    <w:rsid w:val="2597F029"/>
    <w:rsid w:val="25A6190D"/>
    <w:rsid w:val="25A7031E"/>
    <w:rsid w:val="25AF25A2"/>
    <w:rsid w:val="25C05B4B"/>
    <w:rsid w:val="260E14F3"/>
    <w:rsid w:val="2614E3D5"/>
    <w:rsid w:val="262FF8B3"/>
    <w:rsid w:val="264C66DD"/>
    <w:rsid w:val="2671F15B"/>
    <w:rsid w:val="26A0027F"/>
    <w:rsid w:val="26A2A54B"/>
    <w:rsid w:val="26A99D45"/>
    <w:rsid w:val="26B5ACB0"/>
    <w:rsid w:val="26BAE972"/>
    <w:rsid w:val="26CDC463"/>
    <w:rsid w:val="26E2DA19"/>
    <w:rsid w:val="26EA29E5"/>
    <w:rsid w:val="26F41BDB"/>
    <w:rsid w:val="2713D282"/>
    <w:rsid w:val="2717237E"/>
    <w:rsid w:val="272812A9"/>
    <w:rsid w:val="272EA768"/>
    <w:rsid w:val="2742D37F"/>
    <w:rsid w:val="274890DD"/>
    <w:rsid w:val="275AC4D7"/>
    <w:rsid w:val="276022ED"/>
    <w:rsid w:val="27695589"/>
    <w:rsid w:val="2777E657"/>
    <w:rsid w:val="279BE4CE"/>
    <w:rsid w:val="27B0E3CF"/>
    <w:rsid w:val="27DA9CE9"/>
    <w:rsid w:val="27E63301"/>
    <w:rsid w:val="27E699A2"/>
    <w:rsid w:val="27EAAF17"/>
    <w:rsid w:val="27F2FA3A"/>
    <w:rsid w:val="28188A4B"/>
    <w:rsid w:val="2828AC51"/>
    <w:rsid w:val="283C05A6"/>
    <w:rsid w:val="287C4BB0"/>
    <w:rsid w:val="288FEC3C"/>
    <w:rsid w:val="2890BF87"/>
    <w:rsid w:val="289AB086"/>
    <w:rsid w:val="28F81CB1"/>
    <w:rsid w:val="2912AF86"/>
    <w:rsid w:val="292B7CAF"/>
    <w:rsid w:val="29867F78"/>
    <w:rsid w:val="29924E68"/>
    <w:rsid w:val="29A0C6EC"/>
    <w:rsid w:val="29C6222B"/>
    <w:rsid w:val="29C6C957"/>
    <w:rsid w:val="29E266D5"/>
    <w:rsid w:val="29E9CC5D"/>
    <w:rsid w:val="2A0A623F"/>
    <w:rsid w:val="2A1ADAAE"/>
    <w:rsid w:val="2A2C9F5A"/>
    <w:rsid w:val="2A56AF3B"/>
    <w:rsid w:val="2A7853F3"/>
    <w:rsid w:val="2A78F5D2"/>
    <w:rsid w:val="2AA4859C"/>
    <w:rsid w:val="2AB5A391"/>
    <w:rsid w:val="2ABF2E6E"/>
    <w:rsid w:val="2ACA5620"/>
    <w:rsid w:val="2ADA952B"/>
    <w:rsid w:val="2AF67B04"/>
    <w:rsid w:val="2AFE8D68"/>
    <w:rsid w:val="2B0CA966"/>
    <w:rsid w:val="2B11D08E"/>
    <w:rsid w:val="2B1B229F"/>
    <w:rsid w:val="2B7FF66B"/>
    <w:rsid w:val="2BA239F1"/>
    <w:rsid w:val="2BB05F6C"/>
    <w:rsid w:val="2BDD8339"/>
    <w:rsid w:val="2BE74B7F"/>
    <w:rsid w:val="2BFE868D"/>
    <w:rsid w:val="2C199471"/>
    <w:rsid w:val="2C2E5DD9"/>
    <w:rsid w:val="2C320330"/>
    <w:rsid w:val="2C4AAD47"/>
    <w:rsid w:val="2C8D7527"/>
    <w:rsid w:val="2C9FB88C"/>
    <w:rsid w:val="2CD52863"/>
    <w:rsid w:val="2D6A076E"/>
    <w:rsid w:val="2D6E21A9"/>
    <w:rsid w:val="2D8535B9"/>
    <w:rsid w:val="2DAA88FE"/>
    <w:rsid w:val="2DB21503"/>
    <w:rsid w:val="2DC6B951"/>
    <w:rsid w:val="2DCDD391"/>
    <w:rsid w:val="2DEF8C19"/>
    <w:rsid w:val="2E28F1AE"/>
    <w:rsid w:val="2E32FEF9"/>
    <w:rsid w:val="2EC379C5"/>
    <w:rsid w:val="2ED02D3D"/>
    <w:rsid w:val="2ED104CA"/>
    <w:rsid w:val="2EDF9EDD"/>
    <w:rsid w:val="2F0232F5"/>
    <w:rsid w:val="2F061BC2"/>
    <w:rsid w:val="2F0DE0F1"/>
    <w:rsid w:val="2F2DA0D2"/>
    <w:rsid w:val="2F4C1BDA"/>
    <w:rsid w:val="2F54CAB0"/>
    <w:rsid w:val="2F68566E"/>
    <w:rsid w:val="2F8916C7"/>
    <w:rsid w:val="2F8D9F91"/>
    <w:rsid w:val="2F93A1A5"/>
    <w:rsid w:val="2FB26DEE"/>
    <w:rsid w:val="2FBAA980"/>
    <w:rsid w:val="2FBCC50C"/>
    <w:rsid w:val="2FCD2430"/>
    <w:rsid w:val="2FF1C4E2"/>
    <w:rsid w:val="302BE367"/>
    <w:rsid w:val="304C1E33"/>
    <w:rsid w:val="305121ED"/>
    <w:rsid w:val="3060A42D"/>
    <w:rsid w:val="30613C28"/>
    <w:rsid w:val="307CEEEE"/>
    <w:rsid w:val="307DF8A2"/>
    <w:rsid w:val="3089BC2F"/>
    <w:rsid w:val="30AAA4D6"/>
    <w:rsid w:val="30BFD7B6"/>
    <w:rsid w:val="30EAC030"/>
    <w:rsid w:val="311AD4A5"/>
    <w:rsid w:val="3120E8C6"/>
    <w:rsid w:val="315E6993"/>
    <w:rsid w:val="31802F8B"/>
    <w:rsid w:val="318A4BCC"/>
    <w:rsid w:val="31A89986"/>
    <w:rsid w:val="31C45106"/>
    <w:rsid w:val="31C6FD13"/>
    <w:rsid w:val="31F9E061"/>
    <w:rsid w:val="32AA2A3C"/>
    <w:rsid w:val="32C54053"/>
    <w:rsid w:val="32E89896"/>
    <w:rsid w:val="32ECE400"/>
    <w:rsid w:val="32F2A180"/>
    <w:rsid w:val="32F40B8B"/>
    <w:rsid w:val="32F855F3"/>
    <w:rsid w:val="32F8E963"/>
    <w:rsid w:val="32FADF71"/>
    <w:rsid w:val="3304C4F2"/>
    <w:rsid w:val="33052B77"/>
    <w:rsid w:val="33160A64"/>
    <w:rsid w:val="333404B6"/>
    <w:rsid w:val="334469E7"/>
    <w:rsid w:val="337F3319"/>
    <w:rsid w:val="3394B830"/>
    <w:rsid w:val="339F0D8F"/>
    <w:rsid w:val="34135A97"/>
    <w:rsid w:val="341DED27"/>
    <w:rsid w:val="342866F3"/>
    <w:rsid w:val="343C2A5B"/>
    <w:rsid w:val="343D1515"/>
    <w:rsid w:val="347C23A1"/>
    <w:rsid w:val="348F529F"/>
    <w:rsid w:val="3496AFD2"/>
    <w:rsid w:val="34A348BD"/>
    <w:rsid w:val="34B015FE"/>
    <w:rsid w:val="34B2BF54"/>
    <w:rsid w:val="34CC8C1E"/>
    <w:rsid w:val="350AD9C0"/>
    <w:rsid w:val="35173EB5"/>
    <w:rsid w:val="353BE577"/>
    <w:rsid w:val="353D2A61"/>
    <w:rsid w:val="35492E28"/>
    <w:rsid w:val="354AD51E"/>
    <w:rsid w:val="35580DCD"/>
    <w:rsid w:val="359D9B13"/>
    <w:rsid w:val="35A23501"/>
    <w:rsid w:val="35A34244"/>
    <w:rsid w:val="35BA1C5F"/>
    <w:rsid w:val="35C1B42E"/>
    <w:rsid w:val="35FCE115"/>
    <w:rsid w:val="3650E008"/>
    <w:rsid w:val="36584A74"/>
    <w:rsid w:val="36B14C1A"/>
    <w:rsid w:val="36BD2F23"/>
    <w:rsid w:val="36C30BA1"/>
    <w:rsid w:val="36D54981"/>
    <w:rsid w:val="36D6AE51"/>
    <w:rsid w:val="36D8FAC2"/>
    <w:rsid w:val="36DAA611"/>
    <w:rsid w:val="36E70FDB"/>
    <w:rsid w:val="373E0562"/>
    <w:rsid w:val="37632C94"/>
    <w:rsid w:val="37AF39C0"/>
    <w:rsid w:val="37B5116B"/>
    <w:rsid w:val="37CFD5AD"/>
    <w:rsid w:val="37E045C6"/>
    <w:rsid w:val="38074780"/>
    <w:rsid w:val="3809780B"/>
    <w:rsid w:val="38592AA7"/>
    <w:rsid w:val="38652DE5"/>
    <w:rsid w:val="38727EB2"/>
    <w:rsid w:val="38F29448"/>
    <w:rsid w:val="3912B147"/>
    <w:rsid w:val="3926303B"/>
    <w:rsid w:val="394E91D2"/>
    <w:rsid w:val="39B76FDF"/>
    <w:rsid w:val="39C0A9FE"/>
    <w:rsid w:val="3A5B7AF7"/>
    <w:rsid w:val="3AB536FD"/>
    <w:rsid w:val="3AD51E71"/>
    <w:rsid w:val="3AEBEECE"/>
    <w:rsid w:val="3AF010A0"/>
    <w:rsid w:val="3B670BEC"/>
    <w:rsid w:val="3B6B44AF"/>
    <w:rsid w:val="3B9118BC"/>
    <w:rsid w:val="3BDD0EFC"/>
    <w:rsid w:val="3C30013D"/>
    <w:rsid w:val="3C52E2C0"/>
    <w:rsid w:val="3C744BE1"/>
    <w:rsid w:val="3C784F16"/>
    <w:rsid w:val="3CA6AAED"/>
    <w:rsid w:val="3CF9F086"/>
    <w:rsid w:val="3D292E12"/>
    <w:rsid w:val="3D2CE91D"/>
    <w:rsid w:val="3D40556D"/>
    <w:rsid w:val="3D46BD2F"/>
    <w:rsid w:val="3D48906F"/>
    <w:rsid w:val="3D6DF6B0"/>
    <w:rsid w:val="3D79E72A"/>
    <w:rsid w:val="3D922851"/>
    <w:rsid w:val="3DB0B230"/>
    <w:rsid w:val="3DBE8140"/>
    <w:rsid w:val="3DCCE1FF"/>
    <w:rsid w:val="3DCD803F"/>
    <w:rsid w:val="3DD71810"/>
    <w:rsid w:val="3DF3735D"/>
    <w:rsid w:val="3E1E1D7C"/>
    <w:rsid w:val="3E427B4E"/>
    <w:rsid w:val="3E42F620"/>
    <w:rsid w:val="3E701E0A"/>
    <w:rsid w:val="3EA788A9"/>
    <w:rsid w:val="3EC8B97E"/>
    <w:rsid w:val="3ED82D15"/>
    <w:rsid w:val="3EDCE6B4"/>
    <w:rsid w:val="3EF03363"/>
    <w:rsid w:val="3F1D3F10"/>
    <w:rsid w:val="3F968CAC"/>
    <w:rsid w:val="3FBBE394"/>
    <w:rsid w:val="3FD1B189"/>
    <w:rsid w:val="3FDEC681"/>
    <w:rsid w:val="3FE14FFF"/>
    <w:rsid w:val="403A1138"/>
    <w:rsid w:val="403C1AF5"/>
    <w:rsid w:val="4085D155"/>
    <w:rsid w:val="40B97635"/>
    <w:rsid w:val="40D486A2"/>
    <w:rsid w:val="40DA97AA"/>
    <w:rsid w:val="41036FEF"/>
    <w:rsid w:val="416437EA"/>
    <w:rsid w:val="417A96E2"/>
    <w:rsid w:val="417D2060"/>
    <w:rsid w:val="418255AB"/>
    <w:rsid w:val="418B3409"/>
    <w:rsid w:val="418C285B"/>
    <w:rsid w:val="420BBFEE"/>
    <w:rsid w:val="4227407F"/>
    <w:rsid w:val="423254CE"/>
    <w:rsid w:val="42499113"/>
    <w:rsid w:val="4284322C"/>
    <w:rsid w:val="42874927"/>
    <w:rsid w:val="42BDE8D0"/>
    <w:rsid w:val="42F6A693"/>
    <w:rsid w:val="42FE59A7"/>
    <w:rsid w:val="4318F0C1"/>
    <w:rsid w:val="431E46DE"/>
    <w:rsid w:val="433DB246"/>
    <w:rsid w:val="435B3367"/>
    <w:rsid w:val="43762EB7"/>
    <w:rsid w:val="43AF4641"/>
    <w:rsid w:val="43D1FF51"/>
    <w:rsid w:val="4427507D"/>
    <w:rsid w:val="447A55DA"/>
    <w:rsid w:val="4489731D"/>
    <w:rsid w:val="44A4E969"/>
    <w:rsid w:val="44B237A4"/>
    <w:rsid w:val="44B94798"/>
    <w:rsid w:val="44BE8A43"/>
    <w:rsid w:val="44DA31E3"/>
    <w:rsid w:val="4504B3DA"/>
    <w:rsid w:val="453D7EC4"/>
    <w:rsid w:val="4551CF14"/>
    <w:rsid w:val="456A006A"/>
    <w:rsid w:val="458F6359"/>
    <w:rsid w:val="45C32225"/>
    <w:rsid w:val="45E1F6BC"/>
    <w:rsid w:val="46197B45"/>
    <w:rsid w:val="461A7698"/>
    <w:rsid w:val="463847ED"/>
    <w:rsid w:val="464E0805"/>
    <w:rsid w:val="4650AD51"/>
    <w:rsid w:val="465A96BC"/>
    <w:rsid w:val="46C4B709"/>
    <w:rsid w:val="46DE0AC8"/>
    <w:rsid w:val="46E2D751"/>
    <w:rsid w:val="47414E2C"/>
    <w:rsid w:val="47466077"/>
    <w:rsid w:val="474BF837"/>
    <w:rsid w:val="4757A34F"/>
    <w:rsid w:val="47596ADB"/>
    <w:rsid w:val="4764B9ED"/>
    <w:rsid w:val="477B51CA"/>
    <w:rsid w:val="478854A3"/>
    <w:rsid w:val="4791A7D6"/>
    <w:rsid w:val="4797B74C"/>
    <w:rsid w:val="47A17CE0"/>
    <w:rsid w:val="47E1E353"/>
    <w:rsid w:val="47F3B461"/>
    <w:rsid w:val="4879A9B8"/>
    <w:rsid w:val="488D245D"/>
    <w:rsid w:val="48AB331D"/>
    <w:rsid w:val="48AE2AC5"/>
    <w:rsid w:val="48BB3144"/>
    <w:rsid w:val="48F97AC2"/>
    <w:rsid w:val="48FC0CC6"/>
    <w:rsid w:val="4908996A"/>
    <w:rsid w:val="491BCD45"/>
    <w:rsid w:val="4965A58A"/>
    <w:rsid w:val="499057D9"/>
    <w:rsid w:val="49C98652"/>
    <w:rsid w:val="49E8A8B4"/>
    <w:rsid w:val="49F5DE57"/>
    <w:rsid w:val="4A12A39F"/>
    <w:rsid w:val="4A1D1E28"/>
    <w:rsid w:val="4A254037"/>
    <w:rsid w:val="4A26046A"/>
    <w:rsid w:val="4A4E607F"/>
    <w:rsid w:val="4A631E6A"/>
    <w:rsid w:val="4A726FBB"/>
    <w:rsid w:val="4A8F4411"/>
    <w:rsid w:val="4A9C12F2"/>
    <w:rsid w:val="4ABE5A3D"/>
    <w:rsid w:val="4B169BAB"/>
    <w:rsid w:val="4B85022F"/>
    <w:rsid w:val="4B93C7A8"/>
    <w:rsid w:val="4BB70715"/>
    <w:rsid w:val="4BBE111B"/>
    <w:rsid w:val="4BEAB2D5"/>
    <w:rsid w:val="4BED3FC8"/>
    <w:rsid w:val="4BF5F9BD"/>
    <w:rsid w:val="4C0E401C"/>
    <w:rsid w:val="4C8DAFB1"/>
    <w:rsid w:val="4CC7F89B"/>
    <w:rsid w:val="4CCB888D"/>
    <w:rsid w:val="4CD45F86"/>
    <w:rsid w:val="4CE7F423"/>
    <w:rsid w:val="4D00761A"/>
    <w:rsid w:val="4D007D59"/>
    <w:rsid w:val="4D4D0E6F"/>
    <w:rsid w:val="4D7A1B8E"/>
    <w:rsid w:val="4DA37516"/>
    <w:rsid w:val="4DAA107D"/>
    <w:rsid w:val="4DE0CF8F"/>
    <w:rsid w:val="4E0208AB"/>
    <w:rsid w:val="4E1BE9EC"/>
    <w:rsid w:val="4E36AE35"/>
    <w:rsid w:val="4E37FDC6"/>
    <w:rsid w:val="4E3ACE91"/>
    <w:rsid w:val="4E49D39C"/>
    <w:rsid w:val="4E4EF73C"/>
    <w:rsid w:val="4E63C8FC"/>
    <w:rsid w:val="4E66C67E"/>
    <w:rsid w:val="4E6880B8"/>
    <w:rsid w:val="4E70B8A9"/>
    <w:rsid w:val="4E722D0F"/>
    <w:rsid w:val="4EA9422B"/>
    <w:rsid w:val="4ED0A9FE"/>
    <w:rsid w:val="4ED4B5BB"/>
    <w:rsid w:val="4EE08C60"/>
    <w:rsid w:val="4EFCC9CA"/>
    <w:rsid w:val="4F0C8DDA"/>
    <w:rsid w:val="4F28444E"/>
    <w:rsid w:val="4F33B480"/>
    <w:rsid w:val="4F45E0DE"/>
    <w:rsid w:val="4F4ABF63"/>
    <w:rsid w:val="4F597D50"/>
    <w:rsid w:val="4F5A8AA9"/>
    <w:rsid w:val="4F5F0F54"/>
    <w:rsid w:val="4F65FA1F"/>
    <w:rsid w:val="4F71072C"/>
    <w:rsid w:val="4F753B4C"/>
    <w:rsid w:val="4F7DF163"/>
    <w:rsid w:val="4F91D1DB"/>
    <w:rsid w:val="4F9A3971"/>
    <w:rsid w:val="4FC2D015"/>
    <w:rsid w:val="4FDC1118"/>
    <w:rsid w:val="501422C8"/>
    <w:rsid w:val="5015E3D5"/>
    <w:rsid w:val="501668CD"/>
    <w:rsid w:val="506738CB"/>
    <w:rsid w:val="5071F7B2"/>
    <w:rsid w:val="50925C0A"/>
    <w:rsid w:val="50AD1DA7"/>
    <w:rsid w:val="50B77495"/>
    <w:rsid w:val="50CF84E1"/>
    <w:rsid w:val="50F50F62"/>
    <w:rsid w:val="50F94A65"/>
    <w:rsid w:val="50FEAF54"/>
    <w:rsid w:val="51216282"/>
    <w:rsid w:val="5127D16D"/>
    <w:rsid w:val="51595677"/>
    <w:rsid w:val="51709B68"/>
    <w:rsid w:val="5190BAAC"/>
    <w:rsid w:val="51A46BA4"/>
    <w:rsid w:val="52007ED5"/>
    <w:rsid w:val="520DC7F4"/>
    <w:rsid w:val="5210E0B7"/>
    <w:rsid w:val="5215A35D"/>
    <w:rsid w:val="5230521C"/>
    <w:rsid w:val="52366EDA"/>
    <w:rsid w:val="5265DFD7"/>
    <w:rsid w:val="528612F4"/>
    <w:rsid w:val="528A4336"/>
    <w:rsid w:val="52C7E38D"/>
    <w:rsid w:val="52C935D1"/>
    <w:rsid w:val="530021C9"/>
    <w:rsid w:val="5382DABF"/>
    <w:rsid w:val="5390A9C7"/>
    <w:rsid w:val="539ED98D"/>
    <w:rsid w:val="53AAE709"/>
    <w:rsid w:val="53AB857F"/>
    <w:rsid w:val="53E0F8FF"/>
    <w:rsid w:val="54195201"/>
    <w:rsid w:val="545BF9D4"/>
    <w:rsid w:val="546BE78A"/>
    <w:rsid w:val="546F7526"/>
    <w:rsid w:val="54AA3329"/>
    <w:rsid w:val="54B50914"/>
    <w:rsid w:val="54D1ABD9"/>
    <w:rsid w:val="54E4DCCF"/>
    <w:rsid w:val="54F38EDF"/>
    <w:rsid w:val="54F3FFA4"/>
    <w:rsid w:val="552A0F5C"/>
    <w:rsid w:val="55B86727"/>
    <w:rsid w:val="55C4CC1C"/>
    <w:rsid w:val="55DC6D60"/>
    <w:rsid w:val="55FD7580"/>
    <w:rsid w:val="562AE42E"/>
    <w:rsid w:val="564E05C8"/>
    <w:rsid w:val="564F668A"/>
    <w:rsid w:val="5657CE8F"/>
    <w:rsid w:val="565BE496"/>
    <w:rsid w:val="56802D33"/>
    <w:rsid w:val="56A1BD8B"/>
    <w:rsid w:val="56CBF698"/>
    <w:rsid w:val="56DBB90C"/>
    <w:rsid w:val="56DC76D7"/>
    <w:rsid w:val="5705D7DB"/>
    <w:rsid w:val="573382C4"/>
    <w:rsid w:val="573EFC19"/>
    <w:rsid w:val="576352E5"/>
    <w:rsid w:val="5767D344"/>
    <w:rsid w:val="57783DC1"/>
    <w:rsid w:val="57AE674E"/>
    <w:rsid w:val="57C48A03"/>
    <w:rsid w:val="57D3EE01"/>
    <w:rsid w:val="5803686B"/>
    <w:rsid w:val="5816AFE5"/>
    <w:rsid w:val="582BCC72"/>
    <w:rsid w:val="582FBAE3"/>
    <w:rsid w:val="584CFAFB"/>
    <w:rsid w:val="584E0CB5"/>
    <w:rsid w:val="5888FFCE"/>
    <w:rsid w:val="58A7E091"/>
    <w:rsid w:val="58ACEB1C"/>
    <w:rsid w:val="58B70572"/>
    <w:rsid w:val="58BE1F95"/>
    <w:rsid w:val="58C27988"/>
    <w:rsid w:val="58FF3BFE"/>
    <w:rsid w:val="59140E22"/>
    <w:rsid w:val="591495A7"/>
    <w:rsid w:val="593A8617"/>
    <w:rsid w:val="594EC5F6"/>
    <w:rsid w:val="59551181"/>
    <w:rsid w:val="5983FD34"/>
    <w:rsid w:val="59D44182"/>
    <w:rsid w:val="59E6B2E0"/>
    <w:rsid w:val="59ED6F30"/>
    <w:rsid w:val="5A03975A"/>
    <w:rsid w:val="5A342882"/>
    <w:rsid w:val="5A3AFBED"/>
    <w:rsid w:val="5A55AA56"/>
    <w:rsid w:val="5A8950BF"/>
    <w:rsid w:val="5A9AF3A7"/>
    <w:rsid w:val="5AD546AA"/>
    <w:rsid w:val="5AD5F321"/>
    <w:rsid w:val="5B15437C"/>
    <w:rsid w:val="5B4B8E35"/>
    <w:rsid w:val="5B532EAD"/>
    <w:rsid w:val="5B53C7B7"/>
    <w:rsid w:val="5B642095"/>
    <w:rsid w:val="5B64E6F7"/>
    <w:rsid w:val="5B6BE6B1"/>
    <w:rsid w:val="5B7DF9FC"/>
    <w:rsid w:val="5BCBBFF5"/>
    <w:rsid w:val="5BD6CC4E"/>
    <w:rsid w:val="5BEB84DA"/>
    <w:rsid w:val="5C29265F"/>
    <w:rsid w:val="5C4BAEE4"/>
    <w:rsid w:val="5C4C3669"/>
    <w:rsid w:val="5CBB579C"/>
    <w:rsid w:val="5CD43E7E"/>
    <w:rsid w:val="5CF21348"/>
    <w:rsid w:val="5D128EE2"/>
    <w:rsid w:val="5D15D1A1"/>
    <w:rsid w:val="5D65F6C1"/>
    <w:rsid w:val="5DA5B39A"/>
    <w:rsid w:val="5DAB2C72"/>
    <w:rsid w:val="5DAFEBEA"/>
    <w:rsid w:val="5DB09167"/>
    <w:rsid w:val="5DB13597"/>
    <w:rsid w:val="5DB193B0"/>
    <w:rsid w:val="5DC0532B"/>
    <w:rsid w:val="5DD1DF58"/>
    <w:rsid w:val="5DD90764"/>
    <w:rsid w:val="5DE77F45"/>
    <w:rsid w:val="5DE806CA"/>
    <w:rsid w:val="5DEBC844"/>
    <w:rsid w:val="5E35F613"/>
    <w:rsid w:val="5E417CC7"/>
    <w:rsid w:val="5E7412DC"/>
    <w:rsid w:val="5E8DE3A9"/>
    <w:rsid w:val="5E9969B4"/>
    <w:rsid w:val="5EBB4FDB"/>
    <w:rsid w:val="5EC32B1F"/>
    <w:rsid w:val="5EC76CE3"/>
    <w:rsid w:val="5EEF3D9F"/>
    <w:rsid w:val="5F379019"/>
    <w:rsid w:val="5F564749"/>
    <w:rsid w:val="5F6C0C77"/>
    <w:rsid w:val="5F7CBF11"/>
    <w:rsid w:val="5F875544"/>
    <w:rsid w:val="5F8A741B"/>
    <w:rsid w:val="5F9DC945"/>
    <w:rsid w:val="5FB36F49"/>
    <w:rsid w:val="5FE4EC7E"/>
    <w:rsid w:val="5FEB9AE2"/>
    <w:rsid w:val="600E5902"/>
    <w:rsid w:val="602472E0"/>
    <w:rsid w:val="602B7238"/>
    <w:rsid w:val="602F0509"/>
    <w:rsid w:val="6033C6F4"/>
    <w:rsid w:val="60548167"/>
    <w:rsid w:val="60568602"/>
    <w:rsid w:val="6061DD73"/>
    <w:rsid w:val="6071EE50"/>
    <w:rsid w:val="608E976C"/>
    <w:rsid w:val="609816D1"/>
    <w:rsid w:val="60A515CD"/>
    <w:rsid w:val="60BDFE0E"/>
    <w:rsid w:val="60DD3E87"/>
    <w:rsid w:val="60E6694B"/>
    <w:rsid w:val="60F10CCE"/>
    <w:rsid w:val="6135DC2A"/>
    <w:rsid w:val="613A5640"/>
    <w:rsid w:val="6152AFE2"/>
    <w:rsid w:val="61808CDD"/>
    <w:rsid w:val="6180D71C"/>
    <w:rsid w:val="618BF5FB"/>
    <w:rsid w:val="61C6DEB0"/>
    <w:rsid w:val="61CAF010"/>
    <w:rsid w:val="61DE3E29"/>
    <w:rsid w:val="61FABD50"/>
    <w:rsid w:val="61FEF43D"/>
    <w:rsid w:val="621EA847"/>
    <w:rsid w:val="6224F55C"/>
    <w:rsid w:val="6276DD00"/>
    <w:rsid w:val="62B86746"/>
    <w:rsid w:val="62C53AD3"/>
    <w:rsid w:val="62E6E6F0"/>
    <w:rsid w:val="630B7411"/>
    <w:rsid w:val="6318036B"/>
    <w:rsid w:val="63227C35"/>
    <w:rsid w:val="633AD4E2"/>
    <w:rsid w:val="633CAD2A"/>
    <w:rsid w:val="6386BB23"/>
    <w:rsid w:val="63888B37"/>
    <w:rsid w:val="63968DB1"/>
    <w:rsid w:val="63C27B01"/>
    <w:rsid w:val="63E3C62B"/>
    <w:rsid w:val="645CD3A8"/>
    <w:rsid w:val="64610B34"/>
    <w:rsid w:val="647EBF24"/>
    <w:rsid w:val="649D81E4"/>
    <w:rsid w:val="64C15CC3"/>
    <w:rsid w:val="64C20A60"/>
    <w:rsid w:val="64D4DDE4"/>
    <w:rsid w:val="64F1C6FE"/>
    <w:rsid w:val="652E02D7"/>
    <w:rsid w:val="654185DA"/>
    <w:rsid w:val="65482E81"/>
    <w:rsid w:val="6556F769"/>
    <w:rsid w:val="65702C2B"/>
    <w:rsid w:val="6574908E"/>
    <w:rsid w:val="658417F7"/>
    <w:rsid w:val="6587BF4A"/>
    <w:rsid w:val="6595EDF7"/>
    <w:rsid w:val="65D83020"/>
    <w:rsid w:val="65EB0C2B"/>
    <w:rsid w:val="65F318AF"/>
    <w:rsid w:val="65FCDB95"/>
    <w:rsid w:val="663BE4B3"/>
    <w:rsid w:val="66C7287B"/>
    <w:rsid w:val="66CBED2D"/>
    <w:rsid w:val="66F24807"/>
    <w:rsid w:val="6721F7B7"/>
    <w:rsid w:val="674E905F"/>
    <w:rsid w:val="6799E959"/>
    <w:rsid w:val="67C738AF"/>
    <w:rsid w:val="67CCADD8"/>
    <w:rsid w:val="67ED3860"/>
    <w:rsid w:val="67F9859E"/>
    <w:rsid w:val="682596BD"/>
    <w:rsid w:val="682B12FC"/>
    <w:rsid w:val="68320699"/>
    <w:rsid w:val="683C19F4"/>
    <w:rsid w:val="68832D77"/>
    <w:rsid w:val="688A7893"/>
    <w:rsid w:val="688ABBC1"/>
    <w:rsid w:val="688F70BA"/>
    <w:rsid w:val="6899A951"/>
    <w:rsid w:val="68BC6B38"/>
    <w:rsid w:val="68F0BA90"/>
    <w:rsid w:val="68F29E91"/>
    <w:rsid w:val="68F6715F"/>
    <w:rsid w:val="69026B76"/>
    <w:rsid w:val="6904FCCE"/>
    <w:rsid w:val="691393E5"/>
    <w:rsid w:val="6919202A"/>
    <w:rsid w:val="692B671E"/>
    <w:rsid w:val="69496ACD"/>
    <w:rsid w:val="69588559"/>
    <w:rsid w:val="6960C578"/>
    <w:rsid w:val="69779DE6"/>
    <w:rsid w:val="6990BF1D"/>
    <w:rsid w:val="69B49373"/>
    <w:rsid w:val="69ED5187"/>
    <w:rsid w:val="6A06B5F7"/>
    <w:rsid w:val="6A1C5155"/>
    <w:rsid w:val="6A2C4750"/>
    <w:rsid w:val="6A2E2C9C"/>
    <w:rsid w:val="6A79F28C"/>
    <w:rsid w:val="6A7BF512"/>
    <w:rsid w:val="6A973A03"/>
    <w:rsid w:val="6AA23293"/>
    <w:rsid w:val="6AA36BBE"/>
    <w:rsid w:val="6AA732AE"/>
    <w:rsid w:val="6AB5F82A"/>
    <w:rsid w:val="6ABA0F1B"/>
    <w:rsid w:val="6AC644CF"/>
    <w:rsid w:val="6AD970C9"/>
    <w:rsid w:val="6AEB67B3"/>
    <w:rsid w:val="6B139C25"/>
    <w:rsid w:val="6B7951E5"/>
    <w:rsid w:val="6B7FD98F"/>
    <w:rsid w:val="6B84447B"/>
    <w:rsid w:val="6BA09CE3"/>
    <w:rsid w:val="6BB82148"/>
    <w:rsid w:val="6BC68998"/>
    <w:rsid w:val="6BD3DB55"/>
    <w:rsid w:val="6BE773B9"/>
    <w:rsid w:val="6C0B076E"/>
    <w:rsid w:val="6C10B24F"/>
    <w:rsid w:val="6C1C9B9F"/>
    <w:rsid w:val="6C2A3F53"/>
    <w:rsid w:val="6C32DCEE"/>
    <w:rsid w:val="6C33A3B8"/>
    <w:rsid w:val="6C40E5FF"/>
    <w:rsid w:val="6C44DCB3"/>
    <w:rsid w:val="6C4AF498"/>
    <w:rsid w:val="6C4DA53B"/>
    <w:rsid w:val="6C72EFAF"/>
    <w:rsid w:val="6C74DA89"/>
    <w:rsid w:val="6C7C7795"/>
    <w:rsid w:val="6C903829"/>
    <w:rsid w:val="6CFEECA0"/>
    <w:rsid w:val="6D0A650D"/>
    <w:rsid w:val="6D6A711D"/>
    <w:rsid w:val="6D799FA9"/>
    <w:rsid w:val="6D7FAF3F"/>
    <w:rsid w:val="6DC42BB3"/>
    <w:rsid w:val="6DC60FB4"/>
    <w:rsid w:val="6DCEDAC5"/>
    <w:rsid w:val="6DEE716F"/>
    <w:rsid w:val="6E527DC4"/>
    <w:rsid w:val="6E79ECEF"/>
    <w:rsid w:val="6E9A884B"/>
    <w:rsid w:val="6EAFEBF0"/>
    <w:rsid w:val="6EB974A2"/>
    <w:rsid w:val="6EE79256"/>
    <w:rsid w:val="6EF7D31C"/>
    <w:rsid w:val="6F157BCE"/>
    <w:rsid w:val="6F3965A4"/>
    <w:rsid w:val="6F79908C"/>
    <w:rsid w:val="6F80EC99"/>
    <w:rsid w:val="6FBB102C"/>
    <w:rsid w:val="6FC0E967"/>
    <w:rsid w:val="6FC33451"/>
    <w:rsid w:val="6FD5D1B5"/>
    <w:rsid w:val="6FE124DC"/>
    <w:rsid w:val="701841BF"/>
    <w:rsid w:val="701E9493"/>
    <w:rsid w:val="7035A6FA"/>
    <w:rsid w:val="7047C6D8"/>
    <w:rsid w:val="704BB727"/>
    <w:rsid w:val="70838041"/>
    <w:rsid w:val="71080F4A"/>
    <w:rsid w:val="715AAB0E"/>
    <w:rsid w:val="715BCBED"/>
    <w:rsid w:val="715F04B2"/>
    <w:rsid w:val="71AECA47"/>
    <w:rsid w:val="71B41220"/>
    <w:rsid w:val="71B6DB32"/>
    <w:rsid w:val="71D809BC"/>
    <w:rsid w:val="71E922C7"/>
    <w:rsid w:val="7237A365"/>
    <w:rsid w:val="72709A41"/>
    <w:rsid w:val="72823EA1"/>
    <w:rsid w:val="7291CBC2"/>
    <w:rsid w:val="72A1211E"/>
    <w:rsid w:val="72AFFE2D"/>
    <w:rsid w:val="72C08625"/>
    <w:rsid w:val="72F92AB2"/>
    <w:rsid w:val="72FEBF1B"/>
    <w:rsid w:val="730B1422"/>
    <w:rsid w:val="731370B1"/>
    <w:rsid w:val="7313DEA1"/>
    <w:rsid w:val="73237233"/>
    <w:rsid w:val="7334FCE1"/>
    <w:rsid w:val="73538B58"/>
    <w:rsid w:val="7354FB2F"/>
    <w:rsid w:val="73610442"/>
    <w:rsid w:val="7363E59C"/>
    <w:rsid w:val="736CC702"/>
    <w:rsid w:val="738ECF54"/>
    <w:rsid w:val="73A56A25"/>
    <w:rsid w:val="73BC5BB1"/>
    <w:rsid w:val="73E0E4C8"/>
    <w:rsid w:val="73FAE21C"/>
    <w:rsid w:val="74223260"/>
    <w:rsid w:val="74306826"/>
    <w:rsid w:val="7438EEE5"/>
    <w:rsid w:val="743E1C49"/>
    <w:rsid w:val="74683A9A"/>
    <w:rsid w:val="74BF8830"/>
    <w:rsid w:val="74CC5804"/>
    <w:rsid w:val="74FE71E1"/>
    <w:rsid w:val="75004732"/>
    <w:rsid w:val="750B57FB"/>
    <w:rsid w:val="75633155"/>
    <w:rsid w:val="758E360D"/>
    <w:rsid w:val="75D2496A"/>
    <w:rsid w:val="75EE3BD4"/>
    <w:rsid w:val="7609A2BA"/>
    <w:rsid w:val="7614D14F"/>
    <w:rsid w:val="761C9E4E"/>
    <w:rsid w:val="766841C3"/>
    <w:rsid w:val="766BAAC9"/>
    <w:rsid w:val="76AE408D"/>
    <w:rsid w:val="76C3F212"/>
    <w:rsid w:val="76C5BB9C"/>
    <w:rsid w:val="77101B35"/>
    <w:rsid w:val="7716DF65"/>
    <w:rsid w:val="773D0F50"/>
    <w:rsid w:val="7766CB33"/>
    <w:rsid w:val="777B54FE"/>
    <w:rsid w:val="779216A9"/>
    <w:rsid w:val="77ACFA60"/>
    <w:rsid w:val="78045E57"/>
    <w:rsid w:val="78077B2A"/>
    <w:rsid w:val="7814E5ED"/>
    <w:rsid w:val="784AB1BD"/>
    <w:rsid w:val="78618BFD"/>
    <w:rsid w:val="78820E25"/>
    <w:rsid w:val="78B5C7B0"/>
    <w:rsid w:val="78CC1E5E"/>
    <w:rsid w:val="78E20ACC"/>
    <w:rsid w:val="790C4351"/>
    <w:rsid w:val="79118D6C"/>
    <w:rsid w:val="79326F83"/>
    <w:rsid w:val="79988B4D"/>
    <w:rsid w:val="79A98B70"/>
    <w:rsid w:val="79AE5283"/>
    <w:rsid w:val="79B25477"/>
    <w:rsid w:val="79BB9193"/>
    <w:rsid w:val="79E35CF1"/>
    <w:rsid w:val="79EC2802"/>
    <w:rsid w:val="79F2224C"/>
    <w:rsid w:val="7A253AB7"/>
    <w:rsid w:val="7A33F363"/>
    <w:rsid w:val="7A42AA87"/>
    <w:rsid w:val="7A62919A"/>
    <w:rsid w:val="7A642A58"/>
    <w:rsid w:val="7A8A2877"/>
    <w:rsid w:val="7A98BE5F"/>
    <w:rsid w:val="7AB88FBE"/>
    <w:rsid w:val="7AC3AF66"/>
    <w:rsid w:val="7ACA5866"/>
    <w:rsid w:val="7AEE1C8A"/>
    <w:rsid w:val="7AEF879D"/>
    <w:rsid w:val="7B14379F"/>
    <w:rsid w:val="7B27B7F0"/>
    <w:rsid w:val="7B345BAE"/>
    <w:rsid w:val="7B6ACEC5"/>
    <w:rsid w:val="7B7D4951"/>
    <w:rsid w:val="7B7F225E"/>
    <w:rsid w:val="7BFFFAB9"/>
    <w:rsid w:val="7C1CBD3F"/>
    <w:rsid w:val="7C211E6F"/>
    <w:rsid w:val="7C2F40CF"/>
    <w:rsid w:val="7C71C730"/>
    <w:rsid w:val="7CD02C0F"/>
    <w:rsid w:val="7CF3CD54"/>
    <w:rsid w:val="7CFF9DA3"/>
    <w:rsid w:val="7D1AFDB3"/>
    <w:rsid w:val="7D308BA8"/>
    <w:rsid w:val="7D34FD20"/>
    <w:rsid w:val="7D38DC9B"/>
    <w:rsid w:val="7D3A1475"/>
    <w:rsid w:val="7D492F9E"/>
    <w:rsid w:val="7D5E2C12"/>
    <w:rsid w:val="7D7BCD91"/>
    <w:rsid w:val="7D9BCB1A"/>
    <w:rsid w:val="7DD0F57C"/>
    <w:rsid w:val="7DF872C3"/>
    <w:rsid w:val="7E04050D"/>
    <w:rsid w:val="7E365946"/>
    <w:rsid w:val="7E44A1BD"/>
    <w:rsid w:val="7E4BF4D3"/>
    <w:rsid w:val="7E57FC07"/>
    <w:rsid w:val="7E6AAC5B"/>
    <w:rsid w:val="7E7D7287"/>
    <w:rsid w:val="7E876B8E"/>
    <w:rsid w:val="7EA830B5"/>
    <w:rsid w:val="7EB4EA13"/>
    <w:rsid w:val="7EB6CE14"/>
    <w:rsid w:val="7EBBCB26"/>
    <w:rsid w:val="7EC5CE86"/>
    <w:rsid w:val="7ECF03F7"/>
    <w:rsid w:val="7F31F1C0"/>
    <w:rsid w:val="7F4F5987"/>
    <w:rsid w:val="7F95A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D3786"/>
  <w15:chartTrackingRefBased/>
  <w15:docId w15:val="{375B2C05-9F6E-4E47-A9A7-688161C4E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1329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132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7132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1329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1329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1329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1329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1329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1329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1329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1329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71329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132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132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132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132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132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1329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132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132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132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132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132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1329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1329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1329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132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1329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13297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896F3C"/>
    <w:rPr>
      <w:sz w:val="18"/>
      <w:szCs w:val="18"/>
    </w:rPr>
  </w:style>
  <w:style w:type="paragraph" w:customStyle="1" w:styleId="paragraph">
    <w:name w:val="paragraph"/>
    <w:basedOn w:val="a"/>
    <w:rsid w:val="00466B5B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normaltextrun">
    <w:name w:val="normaltextrun"/>
    <w:basedOn w:val="a0"/>
    <w:rsid w:val="00466B5B"/>
  </w:style>
  <w:style w:type="character" w:customStyle="1" w:styleId="eop">
    <w:name w:val="eop"/>
    <w:basedOn w:val="a0"/>
    <w:rsid w:val="00466B5B"/>
  </w:style>
  <w:style w:type="character" w:styleId="ab">
    <w:name w:val="Hyperlink"/>
    <w:basedOn w:val="a0"/>
    <w:uiPriority w:val="99"/>
    <w:semiHidden/>
    <w:unhideWhenUsed/>
    <w:rsid w:val="004B4E1F"/>
    <w:rPr>
      <w:color w:val="0000FF"/>
      <w:u w:val="single"/>
    </w:rPr>
  </w:style>
  <w:style w:type="paragraph" w:customStyle="1" w:styleId="ac">
    <w:name w:val="바탕글"/>
    <w:basedOn w:val="a"/>
    <w:rsid w:val="00641673"/>
    <w:pPr>
      <w:widowControl/>
      <w:wordWrap/>
      <w:autoSpaceDE/>
      <w:autoSpaceDN/>
      <w:spacing w:line="384" w:lineRule="auto"/>
      <w:jc w:val="left"/>
      <w:textAlignment w:val="baseline"/>
    </w:pPr>
    <w:rPr>
      <w:rFonts w:ascii="굴림" w:eastAsia="굴림" w:hAnsi="굴림" w:cs="굴림"/>
      <w:color w:val="000000"/>
      <w:kern w:val="0"/>
      <w14:ligatures w14:val="none"/>
    </w:rPr>
  </w:style>
  <w:style w:type="character" w:styleId="ad">
    <w:name w:val="line number"/>
    <w:basedOn w:val="a0"/>
    <w:uiPriority w:val="99"/>
    <w:semiHidden/>
    <w:unhideWhenUsed/>
    <w:rsid w:val="00D4482A"/>
  </w:style>
  <w:style w:type="paragraph" w:styleId="ae">
    <w:name w:val="footer"/>
    <w:basedOn w:val="a"/>
    <w:link w:val="Char3"/>
    <w:uiPriority w:val="99"/>
    <w:unhideWhenUsed/>
    <w:rsid w:val="00D4482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e"/>
    <w:uiPriority w:val="99"/>
    <w:rsid w:val="00D4482A"/>
  </w:style>
  <w:style w:type="character" w:styleId="af">
    <w:name w:val="page number"/>
    <w:basedOn w:val="a0"/>
    <w:uiPriority w:val="99"/>
    <w:semiHidden/>
    <w:unhideWhenUsed/>
    <w:rsid w:val="00D4482A"/>
  </w:style>
  <w:style w:type="character" w:customStyle="1" w:styleId="apple-converted-space">
    <w:name w:val="apple-converted-space"/>
    <w:basedOn w:val="a0"/>
    <w:rsid w:val="001C6CB9"/>
  </w:style>
  <w:style w:type="table" w:styleId="af0">
    <w:name w:val="Table Grid"/>
    <w:basedOn w:val="a1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har4">
    <w:name w:val="머리글 Char"/>
    <w:basedOn w:val="a0"/>
    <w:link w:val="af1"/>
    <w:uiPriority w:val="99"/>
  </w:style>
  <w:style w:type="paragraph" w:styleId="af1">
    <w:name w:val="head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5583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2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36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2146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4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40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75937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1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05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8893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27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94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461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44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66354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3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52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52233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1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85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417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58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40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64549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04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7323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0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35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7009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9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42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16124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94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02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3132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8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04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94365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85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71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6425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9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76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04586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84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50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60171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48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24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889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8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20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0377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2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1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6846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9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70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8454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8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8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28031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8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67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5092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25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13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4379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8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38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901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8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68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2348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0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33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4849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4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50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1709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5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99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24578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3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7524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75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45388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2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77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8250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9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1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4958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4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35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33901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86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05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4254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5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95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05117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68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87189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00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4952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9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49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0918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7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2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528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2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82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5757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67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73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5619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4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14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09110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6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84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82438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5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2844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9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23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147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4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59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23094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15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83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3989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79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95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70284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66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16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02605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1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14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81126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40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384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87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2058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3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7727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94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26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1405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70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7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0692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5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3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2792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25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92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3635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9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98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1055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1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94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879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18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185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7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06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643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1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14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13831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32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24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9165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8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75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9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8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2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5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3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0369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23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64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06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24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7674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0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8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0258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2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38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0865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96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06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38499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7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65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7957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3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50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654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39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39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76828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7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90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64451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7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85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9618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4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13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8420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7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56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9668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22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77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8108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81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7785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9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54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92849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8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5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1623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83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9638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15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08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73926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4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05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0126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6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1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31927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01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4527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82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1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56230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56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0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3554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15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06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2601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2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14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16854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46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00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790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9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73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12951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2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33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03978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69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59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9481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1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20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7030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43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73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40409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2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2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10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520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24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55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23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1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9da52197-7d75-49ca-8c99-8ed7c0502ccb">
  <we:reference id="cec2c794-cfc7-4347-a54b-1ced872b6768" version="1.0.0.11" store="excatalog" storeType="excatalog"/>
  <we:alternateReferences>
    <we:reference id="WA200005502" version="1.0.0.11" store="ko-KR" storeType="omex"/>
  </we:alternateReferences>
  <we:properties>
    <we:property name="docId" value="&quot;u3CTTjbV0J3vX9e26HsBL&quot;"/>
    <we:property name="data" value="{&quot;version&quot;:3,&quot;introHidden&quot;:false,&quot;behavior&quot;:{&quot;key&quot;:&quot;custom-message&quot;,&quot;title&quot;:&quot;Write custom instructions&quot;,&quot;content&quot;:&quot;I want you to act as a text assistant. Provide the answer without any introductory phrase.&quot;},&quot;threads&quot;:[{&quot;id&quot;:&quot;JFGJz6uMrBmqJhLKcp2b2&quot;,&quot;contextType&quot;:&quot;CONTEXT_SELECTION&quot;,&quot;queries&quot;:[{&quot;id&quot;:&quot;paDtHX0BhogMV4-tWnXex&quot;,&quot;user&quot;:&quot;Fix grammar and spelling&quot;,&quot;assistant&quot;:&quot;These results indicated that CaMKII+ neurons in the PVT could be chemogenetically activated and inhibited through the activation of hM3Dq and hM4Di, respectively.&quot;}],&quot;context&quot;:&quot;These results indicated that CaMKII+ neurons in the PH could be chemogentically activated and inhibited through the activation of hM3Dq and hM4Di, respectively. \n&quot;}]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A7C850-310A-4AD0-9BAA-FE3E6DF5A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창우</dc:creator>
  <cp:keywords/>
  <dc:description/>
  <cp:lastModifiedBy>신기순</cp:lastModifiedBy>
  <cp:revision>8</cp:revision>
  <cp:lastPrinted>2024-05-03T06:22:00Z</cp:lastPrinted>
  <dcterms:created xsi:type="dcterms:W3CDTF">2024-05-03T06:22:00Z</dcterms:created>
  <dcterms:modified xsi:type="dcterms:W3CDTF">2024-07-09T06:59:00Z</dcterms:modified>
</cp:coreProperties>
</file>